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02396A" w14:textId="77777777" w:rsidR="005776F5" w:rsidRPr="005776F5" w:rsidRDefault="004E3FBF" w:rsidP="005776F5">
      <w:pPr>
        <w:contextualSpacing/>
        <w:rPr>
          <w:rFonts w:ascii="Times New Roman" w:hAnsi="Times New Roman" w:cs="Times New Roman"/>
        </w:rPr>
      </w:pPr>
      <w:r w:rsidRPr="008F16B0">
        <w:rPr>
          <w:rFonts w:ascii="Times New Roman" w:hAnsi="Times New Roman" w:cs="Times New Roman"/>
          <w:i/>
          <w:iCs/>
        </w:rPr>
        <w:t>Supporting Information for:</w:t>
      </w:r>
      <w:r w:rsidRPr="005776F5">
        <w:rPr>
          <w:rFonts w:ascii="Times New Roman" w:hAnsi="Times New Roman" w:cs="Times New Roman"/>
        </w:rPr>
        <w:t xml:space="preserve"> </w:t>
      </w:r>
      <w:r w:rsidR="005776F5" w:rsidRPr="005776F5">
        <w:rPr>
          <w:rFonts w:ascii="Times New Roman" w:hAnsi="Times New Roman" w:cs="Times New Roman"/>
        </w:rPr>
        <w:t>Surface texture of macroplastic pollution in streams alters the physical structure and diversity of biofilm communities</w:t>
      </w:r>
    </w:p>
    <w:p w14:paraId="763D0010" w14:textId="676176AA" w:rsidR="004E3FBF" w:rsidRPr="005776F5" w:rsidRDefault="004E3FBF" w:rsidP="004E3FBF">
      <w:pPr>
        <w:contextualSpacing/>
        <w:rPr>
          <w:rFonts w:ascii="Times New Roman" w:hAnsi="Times New Roman" w:cs="Times New Roman"/>
        </w:rPr>
      </w:pPr>
    </w:p>
    <w:p w14:paraId="1D38686A" w14:textId="77777777" w:rsidR="004E3FBF" w:rsidRPr="004E3FBF" w:rsidRDefault="004E3FBF" w:rsidP="004E3FBF">
      <w:pPr>
        <w:contextualSpacing/>
        <w:rPr>
          <w:rFonts w:ascii="Times New Roman" w:hAnsi="Times New Roman" w:cs="Times New Roman"/>
        </w:rPr>
      </w:pPr>
    </w:p>
    <w:p w14:paraId="2D73534A" w14:textId="77777777" w:rsidR="00E94CB1" w:rsidRDefault="00E94CB1" w:rsidP="00E94CB1">
      <w:pPr>
        <w:rPr>
          <w:rFonts w:ascii="Times New Roman" w:hAnsi="Times New Roman" w:cs="Times New Roman"/>
          <w:color w:val="000000" w:themeColor="text1"/>
          <w:vertAlign w:val="superscript"/>
          <w:lang w:val="sv-SE"/>
        </w:rPr>
      </w:pPr>
      <w:proofErr w:type="spellStart"/>
      <w:r w:rsidRPr="00E94CB1">
        <w:rPr>
          <w:rFonts w:ascii="Times New Roman" w:hAnsi="Times New Roman" w:cs="Times New Roman"/>
          <w:color w:val="000000" w:themeColor="text1"/>
          <w:lang w:val="sv-SE"/>
        </w:rPr>
        <w:t>Fabiola</w:t>
      </w:r>
      <w:proofErr w:type="spellEnd"/>
      <w:r w:rsidRPr="00E94CB1">
        <w:rPr>
          <w:rFonts w:ascii="Times New Roman" w:hAnsi="Times New Roman" w:cs="Times New Roman"/>
          <w:color w:val="000000" w:themeColor="text1"/>
          <w:lang w:val="sv-SE"/>
        </w:rPr>
        <w:t xml:space="preserve"> Lopez Avila</w:t>
      </w:r>
      <w:r w:rsidRPr="00E94CB1">
        <w:rPr>
          <w:rFonts w:ascii="Times New Roman" w:hAnsi="Times New Roman" w:cs="Times New Roman"/>
          <w:color w:val="000000" w:themeColor="text1"/>
          <w:vertAlign w:val="superscript"/>
          <w:lang w:val="sv-SE"/>
        </w:rPr>
        <w:t>1,2,3</w:t>
      </w:r>
      <w:r w:rsidRPr="00E94CB1">
        <w:rPr>
          <w:rFonts w:ascii="Times New Roman" w:hAnsi="Times New Roman" w:cs="Times New Roman"/>
          <w:color w:val="000000" w:themeColor="text1"/>
          <w:lang w:val="sv-SE"/>
        </w:rPr>
        <w:t>, Krista A. Capps</w:t>
      </w:r>
      <w:r w:rsidRPr="00E94CB1">
        <w:rPr>
          <w:rFonts w:ascii="Times New Roman" w:hAnsi="Times New Roman" w:cs="Times New Roman"/>
          <w:color w:val="000000" w:themeColor="text1"/>
          <w:vertAlign w:val="superscript"/>
          <w:lang w:val="sv-SE"/>
        </w:rPr>
        <w:t>1,2,4</w:t>
      </w:r>
      <w:r w:rsidRPr="00E94CB1">
        <w:rPr>
          <w:rFonts w:ascii="Times New Roman" w:hAnsi="Times New Roman" w:cs="Times New Roman"/>
          <w:color w:val="000000" w:themeColor="text1"/>
          <w:lang w:val="sv-SE"/>
        </w:rPr>
        <w:t>, Raven L. Bier</w:t>
      </w:r>
      <w:r w:rsidRPr="00E94CB1">
        <w:rPr>
          <w:rFonts w:ascii="Times New Roman" w:hAnsi="Times New Roman" w:cs="Times New Roman"/>
          <w:color w:val="000000" w:themeColor="text1"/>
          <w:vertAlign w:val="superscript"/>
          <w:lang w:val="sv-SE"/>
        </w:rPr>
        <w:t>1,5*</w:t>
      </w:r>
    </w:p>
    <w:p w14:paraId="14823B16" w14:textId="77777777" w:rsidR="00E94CB1" w:rsidRPr="00E94CB1" w:rsidRDefault="00E94CB1" w:rsidP="00E94CB1">
      <w:pPr>
        <w:rPr>
          <w:rFonts w:ascii="Times New Roman" w:hAnsi="Times New Roman" w:cs="Times New Roman"/>
          <w:color w:val="000000" w:themeColor="text1"/>
          <w:lang w:val="sv-SE"/>
        </w:rPr>
      </w:pPr>
    </w:p>
    <w:p w14:paraId="3C4F0D15" w14:textId="77777777" w:rsidR="00E94CB1" w:rsidRPr="00E94CB1" w:rsidRDefault="00E94CB1" w:rsidP="00E94CB1">
      <w:pPr>
        <w:pStyle w:val="CommentTex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4C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94CB1">
        <w:rPr>
          <w:rFonts w:ascii="Times New Roman" w:eastAsia="Times New Roman" w:hAnsi="Times New Roman" w:cs="Times New Roman"/>
          <w:sz w:val="24"/>
          <w:szCs w:val="24"/>
        </w:rPr>
        <w:t>Odum School of Ecology, University of Georgia, Athens, GA 30602 USA</w:t>
      </w:r>
    </w:p>
    <w:p w14:paraId="3FB5B83E" w14:textId="77777777" w:rsidR="00E94CB1" w:rsidRPr="00E94CB1" w:rsidRDefault="00E94CB1" w:rsidP="00E94CB1">
      <w:pPr>
        <w:pStyle w:val="CommentTex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4C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E94CB1">
        <w:rPr>
          <w:rFonts w:ascii="Times New Roman" w:eastAsia="Times New Roman" w:hAnsi="Times New Roman" w:cs="Times New Roman"/>
          <w:sz w:val="24"/>
          <w:szCs w:val="24"/>
        </w:rPr>
        <w:t>Savannah River Ecology Laboratory, University of Georgia, Aiken, SC 29802 USA</w:t>
      </w:r>
    </w:p>
    <w:p w14:paraId="396A05A7" w14:textId="77777777" w:rsidR="00E94CB1" w:rsidRPr="00E94CB1" w:rsidRDefault="00E94CB1" w:rsidP="00E94CB1">
      <w:pPr>
        <w:pStyle w:val="CommentText"/>
        <w:spacing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E94C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E94CB1">
        <w:rPr>
          <w:rFonts w:ascii="Times New Roman" w:hAnsi="Times New Roman" w:cs="Times New Roman"/>
          <w:sz w:val="24"/>
          <w:szCs w:val="24"/>
        </w:rPr>
        <w:t xml:space="preserve"> flopezavila8@gmail.com, ORCID: 0009-0004-2137-3698</w:t>
      </w:r>
    </w:p>
    <w:p w14:paraId="3367BD6C" w14:textId="77777777" w:rsidR="00E94CB1" w:rsidRPr="00E94CB1" w:rsidRDefault="00E94CB1" w:rsidP="00E94CB1">
      <w:pPr>
        <w:pStyle w:val="CommentText"/>
        <w:spacing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E94C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E94CB1">
        <w:rPr>
          <w:rFonts w:ascii="Times New Roman" w:hAnsi="Times New Roman" w:cs="Times New Roman"/>
          <w:sz w:val="24"/>
          <w:szCs w:val="24"/>
        </w:rPr>
        <w:t xml:space="preserve"> kcapps@uga.edu, ORCID: 0000-0002-9911-8644</w:t>
      </w:r>
    </w:p>
    <w:p w14:paraId="2DDAA556" w14:textId="77777777" w:rsidR="00E94CB1" w:rsidRPr="00E94CB1" w:rsidRDefault="00E94CB1" w:rsidP="00E94CB1">
      <w:pPr>
        <w:pStyle w:val="CommentText"/>
        <w:spacing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E94C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E94CB1">
        <w:rPr>
          <w:rFonts w:ascii="Times New Roman" w:hAnsi="Times New Roman" w:cs="Times New Roman"/>
          <w:sz w:val="24"/>
          <w:szCs w:val="24"/>
        </w:rPr>
        <w:t xml:space="preserve"> rbier@srel.uga.edu, ORCID:0000-0003-1740-7184</w:t>
      </w:r>
    </w:p>
    <w:p w14:paraId="3805AA8F" w14:textId="77777777" w:rsidR="00E94CB1" w:rsidRPr="00E94CB1" w:rsidRDefault="00E94CB1" w:rsidP="00E94CB1">
      <w:pPr>
        <w:rPr>
          <w:rFonts w:ascii="Times New Roman" w:hAnsi="Times New Roman" w:cs="Times New Roman"/>
        </w:rPr>
      </w:pPr>
    </w:p>
    <w:p w14:paraId="4C6D1361" w14:textId="77777777" w:rsidR="00E94CB1" w:rsidRPr="00E94CB1" w:rsidRDefault="00E94CB1" w:rsidP="00E94CB1">
      <w:pPr>
        <w:rPr>
          <w:rFonts w:ascii="Times New Roman" w:hAnsi="Times New Roman" w:cs="Times New Roman"/>
          <w:color w:val="1C1D1E"/>
        </w:rPr>
      </w:pPr>
      <w:r w:rsidRPr="00E94CB1">
        <w:rPr>
          <w:rFonts w:ascii="Times New Roman" w:hAnsi="Times New Roman" w:cs="Times New Roman"/>
          <w:color w:val="1C1D1E"/>
        </w:rPr>
        <w:t xml:space="preserve">*Corresponding Author: Raven Bier, Savannah River Ecology Laboratory, University of Georgia, PO Drawer E, Aiken SC 29802 USA. Phone: +1 803-725-9726, Email: </w:t>
      </w:r>
      <w:hyperlink r:id="rId4">
        <w:r w:rsidRPr="00E94CB1">
          <w:rPr>
            <w:rStyle w:val="Hyperlink"/>
            <w:rFonts w:ascii="Times New Roman" w:hAnsi="Times New Roman" w:cs="Times New Roman"/>
          </w:rPr>
          <w:t>rbier@srel.uga.edu</w:t>
        </w:r>
      </w:hyperlink>
    </w:p>
    <w:p w14:paraId="509E365B" w14:textId="77777777" w:rsidR="000046FE" w:rsidRPr="00E94CB1" w:rsidRDefault="000046FE">
      <w:pPr>
        <w:rPr>
          <w:rFonts w:ascii="Times New Roman" w:hAnsi="Times New Roman" w:cs="Times New Roman"/>
        </w:rPr>
      </w:pPr>
    </w:p>
    <w:p w14:paraId="5C965FFA" w14:textId="77777777" w:rsidR="00454740" w:rsidRPr="00E94CB1" w:rsidRDefault="00454740">
      <w:pPr>
        <w:rPr>
          <w:rFonts w:ascii="Times New Roman" w:hAnsi="Times New Roman" w:cs="Times New Roman"/>
        </w:rPr>
      </w:pPr>
    </w:p>
    <w:p w14:paraId="0B24D035" w14:textId="77777777" w:rsidR="00454740" w:rsidRPr="00E94CB1" w:rsidRDefault="00454740">
      <w:pPr>
        <w:rPr>
          <w:rFonts w:ascii="Times New Roman" w:hAnsi="Times New Roman" w:cs="Times New Roman"/>
        </w:rPr>
      </w:pPr>
    </w:p>
    <w:p w14:paraId="21EA5F6A" w14:textId="77777777" w:rsidR="00454740" w:rsidRDefault="00454740">
      <w:pPr>
        <w:rPr>
          <w:rFonts w:ascii="Times New Roman" w:hAnsi="Times New Roman" w:cs="Times New Roman"/>
        </w:rPr>
      </w:pPr>
    </w:p>
    <w:p w14:paraId="66FB46AE" w14:textId="3F943383" w:rsidR="00766877" w:rsidRDefault="00766877" w:rsidP="00766877">
      <w:pPr>
        <w:spacing w:line="480" w:lineRule="auto"/>
        <w:rPr>
          <w:rFonts w:ascii="Times New Roman" w:hAnsi="Times New Roman" w:cs="Times New Roman"/>
        </w:rPr>
      </w:pPr>
      <w:r w:rsidRPr="00A62107">
        <w:rPr>
          <w:rFonts w:ascii="Times New Roman" w:hAnsi="Times New Roman" w:cs="Times New Roman"/>
          <w:b/>
          <w:bCs/>
        </w:rPr>
        <w:t>This file includes:</w:t>
      </w:r>
    </w:p>
    <w:p w14:paraId="50D36670" w14:textId="0D141E7B" w:rsidR="00766877" w:rsidRPr="00CB5D0E" w:rsidRDefault="00766877" w:rsidP="0076687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CB5D0E">
        <w:rPr>
          <w:rFonts w:ascii="Times New Roman" w:hAnsi="Times New Roman" w:cs="Times New Roman"/>
        </w:rPr>
        <w:t>Supplementary Table</w:t>
      </w:r>
      <w:r w:rsidR="00FC6D6D" w:rsidRPr="00CB5D0E">
        <w:rPr>
          <w:rFonts w:ascii="Times New Roman" w:hAnsi="Times New Roman" w:cs="Times New Roman"/>
        </w:rPr>
        <w:t>s</w:t>
      </w:r>
      <w:r w:rsidR="0007230C" w:rsidRPr="00CB5D0E">
        <w:rPr>
          <w:rFonts w:ascii="Times New Roman" w:hAnsi="Times New Roman" w:cs="Times New Roman"/>
        </w:rPr>
        <w:t xml:space="preserve"> S2</w:t>
      </w:r>
      <w:r w:rsidR="00FC6D6D" w:rsidRPr="00CB5D0E">
        <w:rPr>
          <w:rFonts w:ascii="Times New Roman" w:hAnsi="Times New Roman" w:cs="Times New Roman"/>
        </w:rPr>
        <w:t xml:space="preserve"> – S</w:t>
      </w:r>
      <w:r w:rsidR="00130DA0">
        <w:rPr>
          <w:rFonts w:ascii="Times New Roman" w:hAnsi="Times New Roman" w:cs="Times New Roman"/>
        </w:rPr>
        <w:t>4</w:t>
      </w:r>
    </w:p>
    <w:p w14:paraId="590DBFBC" w14:textId="0714F471" w:rsidR="00766877" w:rsidRDefault="00766877" w:rsidP="00766877">
      <w:pPr>
        <w:spacing w:line="480" w:lineRule="auto"/>
        <w:rPr>
          <w:rFonts w:ascii="Times New Roman" w:hAnsi="Times New Roman" w:cs="Times New Roman"/>
        </w:rPr>
      </w:pPr>
      <w:r w:rsidRPr="00CB5D0E">
        <w:rPr>
          <w:rFonts w:ascii="Times New Roman" w:hAnsi="Times New Roman" w:cs="Times New Roman"/>
        </w:rPr>
        <w:tab/>
        <w:t xml:space="preserve">Supplementary Figures S1 </w:t>
      </w:r>
      <w:r w:rsidR="00FC6D6D" w:rsidRPr="00CB5D0E">
        <w:rPr>
          <w:rFonts w:ascii="Times New Roman" w:hAnsi="Times New Roman" w:cs="Times New Roman"/>
        </w:rPr>
        <w:t>–</w:t>
      </w:r>
      <w:r w:rsidRPr="00CB5D0E">
        <w:rPr>
          <w:rFonts w:ascii="Times New Roman" w:hAnsi="Times New Roman" w:cs="Times New Roman"/>
        </w:rPr>
        <w:t xml:space="preserve"> S</w:t>
      </w:r>
      <w:r w:rsidR="00060227">
        <w:rPr>
          <w:rFonts w:ascii="Times New Roman" w:hAnsi="Times New Roman" w:cs="Times New Roman"/>
        </w:rPr>
        <w:t>4</w:t>
      </w:r>
    </w:p>
    <w:p w14:paraId="7F818275" w14:textId="2AC5D5C6" w:rsidR="00766877" w:rsidRDefault="00766877" w:rsidP="007668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1 is supplied as separate .</w:t>
      </w:r>
      <w:proofErr w:type="spellStart"/>
      <w:r>
        <w:rPr>
          <w:rFonts w:ascii="Times New Roman" w:hAnsi="Times New Roman" w:cs="Times New Roman"/>
        </w:rPr>
        <w:t>xlxs</w:t>
      </w:r>
      <w:proofErr w:type="spellEnd"/>
      <w:r>
        <w:rPr>
          <w:rFonts w:ascii="Times New Roman" w:hAnsi="Times New Roman" w:cs="Times New Roman"/>
        </w:rPr>
        <w:t xml:space="preserve"> file</w:t>
      </w:r>
    </w:p>
    <w:p w14:paraId="2676C9AD" w14:textId="77777777" w:rsidR="00766877" w:rsidRDefault="00766877" w:rsidP="00766877">
      <w:pPr>
        <w:rPr>
          <w:rFonts w:ascii="Times New Roman" w:hAnsi="Times New Roman" w:cs="Times New Roman"/>
        </w:rPr>
      </w:pPr>
    </w:p>
    <w:p w14:paraId="4C3FA447" w14:textId="77777777" w:rsidR="000046FE" w:rsidRDefault="000046FE" w:rsidP="000046FE">
      <w:r w:rsidRPr="00C0430B">
        <w:rPr>
          <w:noProof/>
        </w:rPr>
        <w:lastRenderedPageBreak/>
        <w:drawing>
          <wp:inline distT="0" distB="0" distL="0" distR="0" wp14:anchorId="43FD4CB7" wp14:editId="6774F114">
            <wp:extent cx="5943600" cy="3489960"/>
            <wp:effectExtent l="0" t="0" r="0" b="0"/>
            <wp:docPr id="20217879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78792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3C521" w14:textId="77777777" w:rsidR="00124FB0" w:rsidRDefault="00124FB0" w:rsidP="000046FE">
      <w:pPr>
        <w:rPr>
          <w:rFonts w:ascii="Times New Roman" w:hAnsi="Times New Roman" w:cs="Times New Roman"/>
        </w:rPr>
      </w:pPr>
    </w:p>
    <w:p w14:paraId="408E2065" w14:textId="65FAB161" w:rsidR="000046FE" w:rsidRPr="00454740" w:rsidRDefault="00454740" w:rsidP="000046FE">
      <w:pPr>
        <w:rPr>
          <w:rFonts w:ascii="Times New Roman" w:hAnsi="Times New Roman" w:cs="Times New Roman"/>
        </w:rPr>
      </w:pPr>
      <w:r w:rsidRPr="00454740">
        <w:rPr>
          <w:rFonts w:ascii="Times New Roman" w:hAnsi="Times New Roman" w:cs="Times New Roman"/>
        </w:rPr>
        <w:t>Figure S1</w:t>
      </w:r>
      <w:r w:rsidR="000046FE" w:rsidRPr="00454740">
        <w:rPr>
          <w:rFonts w:ascii="Times New Roman" w:hAnsi="Times New Roman" w:cs="Times New Roman"/>
        </w:rPr>
        <w:t xml:space="preserve">. </w:t>
      </w:r>
      <w:r w:rsidR="001D42EA">
        <w:rPr>
          <w:rFonts w:ascii="Times New Roman" w:hAnsi="Times New Roman" w:cs="Times New Roman"/>
        </w:rPr>
        <w:t>V</w:t>
      </w:r>
      <w:r w:rsidR="000046FE" w:rsidRPr="00454740">
        <w:rPr>
          <w:rFonts w:ascii="Times New Roman" w:hAnsi="Times New Roman" w:cs="Times New Roman"/>
        </w:rPr>
        <w:t>eneer placement in three blocks</w:t>
      </w:r>
      <w:r w:rsidR="001D42EA">
        <w:rPr>
          <w:rFonts w:ascii="Times New Roman" w:hAnsi="Times New Roman" w:cs="Times New Roman"/>
        </w:rPr>
        <w:t xml:space="preserve"> replicated</w:t>
      </w:r>
      <w:r w:rsidR="000046FE" w:rsidRPr="00454740">
        <w:rPr>
          <w:rFonts w:ascii="Times New Roman" w:hAnsi="Times New Roman" w:cs="Times New Roman"/>
        </w:rPr>
        <w:t xml:space="preserve"> at each</w:t>
      </w:r>
      <w:r w:rsidR="001D42EA">
        <w:rPr>
          <w:rFonts w:ascii="Times New Roman" w:hAnsi="Times New Roman" w:cs="Times New Roman"/>
        </w:rPr>
        <w:t xml:space="preserve"> stream</w:t>
      </w:r>
      <w:r w:rsidR="000046FE" w:rsidRPr="00454740">
        <w:rPr>
          <w:rFonts w:ascii="Times New Roman" w:hAnsi="Times New Roman" w:cs="Times New Roman"/>
        </w:rPr>
        <w:t xml:space="preserve"> site. Blocks within each site had a varied veneer order that was consistent across sites.</w:t>
      </w:r>
    </w:p>
    <w:p w14:paraId="2258E17F" w14:textId="77777777" w:rsidR="000046FE" w:rsidRDefault="000046FE" w:rsidP="000046FE">
      <w:pPr>
        <w:jc w:val="both"/>
        <w:rPr>
          <w:rFonts w:ascii="Times New Roman" w:hAnsi="Times New Roman" w:cs="Times New Roman"/>
        </w:rPr>
      </w:pPr>
    </w:p>
    <w:p w14:paraId="52C18ECC" w14:textId="77777777" w:rsidR="00404431" w:rsidRDefault="00404431" w:rsidP="00404431">
      <w:pPr>
        <w:rPr>
          <w:rFonts w:ascii="Times New Roman" w:hAnsi="Times New Roman" w:cs="Times New Roman"/>
          <w:highlight w:val="yellow"/>
        </w:rPr>
      </w:pPr>
    </w:p>
    <w:p w14:paraId="411CF11E" w14:textId="77777777" w:rsidR="00404431" w:rsidRDefault="00404431" w:rsidP="00404431">
      <w:pPr>
        <w:rPr>
          <w:rFonts w:ascii="Times New Roman" w:hAnsi="Times New Roman" w:cs="Times New Roman"/>
          <w:highlight w:val="yellow"/>
        </w:rPr>
      </w:pPr>
    </w:p>
    <w:p w14:paraId="4F9C9BCC" w14:textId="77777777" w:rsidR="00404431" w:rsidRDefault="00404431" w:rsidP="00404431">
      <w:pPr>
        <w:rPr>
          <w:rFonts w:ascii="Times New Roman" w:hAnsi="Times New Roman" w:cs="Times New Roman"/>
          <w:highlight w:val="yellow"/>
        </w:rPr>
      </w:pPr>
    </w:p>
    <w:p w14:paraId="334EB628" w14:textId="77777777" w:rsidR="00404431" w:rsidRDefault="00404431" w:rsidP="00404431">
      <w:pPr>
        <w:rPr>
          <w:rFonts w:ascii="Times New Roman" w:hAnsi="Times New Roman" w:cs="Times New Roman"/>
          <w:highlight w:val="yellow"/>
        </w:rPr>
      </w:pPr>
    </w:p>
    <w:p w14:paraId="60959887" w14:textId="77777777" w:rsidR="00404431" w:rsidRDefault="00404431" w:rsidP="000046FE">
      <w:pPr>
        <w:jc w:val="both"/>
        <w:rPr>
          <w:rFonts w:ascii="Times New Roman" w:hAnsi="Times New Roman" w:cs="Times New Roman"/>
        </w:rPr>
      </w:pPr>
    </w:p>
    <w:p w14:paraId="112465C1" w14:textId="77777777" w:rsidR="00404431" w:rsidRDefault="00404431" w:rsidP="000046FE">
      <w:pPr>
        <w:jc w:val="both"/>
        <w:rPr>
          <w:rFonts w:ascii="Times New Roman" w:hAnsi="Times New Roman" w:cs="Times New Roman"/>
        </w:rPr>
      </w:pPr>
    </w:p>
    <w:p w14:paraId="585667A0" w14:textId="77777777" w:rsidR="00404431" w:rsidRDefault="00404431" w:rsidP="000046FE">
      <w:pPr>
        <w:jc w:val="both"/>
        <w:rPr>
          <w:rFonts w:ascii="Times New Roman" w:hAnsi="Times New Roman" w:cs="Times New Roman"/>
        </w:rPr>
      </w:pPr>
    </w:p>
    <w:p w14:paraId="717AF0B9" w14:textId="77777777" w:rsidR="00404431" w:rsidRDefault="00404431" w:rsidP="000046FE">
      <w:pPr>
        <w:jc w:val="both"/>
        <w:rPr>
          <w:rFonts w:ascii="Times New Roman" w:hAnsi="Times New Roman" w:cs="Times New Roman"/>
        </w:rPr>
      </w:pPr>
    </w:p>
    <w:p w14:paraId="6E6DD169" w14:textId="77777777" w:rsidR="00404431" w:rsidRDefault="00404431" w:rsidP="000046FE">
      <w:pPr>
        <w:jc w:val="both"/>
        <w:rPr>
          <w:rFonts w:ascii="Times New Roman" w:hAnsi="Times New Roman" w:cs="Times New Roman"/>
        </w:rPr>
      </w:pPr>
    </w:p>
    <w:p w14:paraId="129719E6" w14:textId="4D6088C8" w:rsidR="004252A9" w:rsidRPr="00404431" w:rsidRDefault="004252A9" w:rsidP="004252A9">
      <w:pPr>
        <w:rPr>
          <w:rFonts w:ascii="Times New Roman" w:hAnsi="Times New Roman" w:cs="Times New Roman"/>
        </w:rPr>
      </w:pPr>
      <w:r w:rsidRPr="00C65859">
        <w:rPr>
          <w:rFonts w:ascii="Times New Roman" w:hAnsi="Times New Roman" w:cs="Times New Roman"/>
        </w:rPr>
        <w:t>Table S1. Statistics</w:t>
      </w:r>
      <w:r w:rsidRPr="00404431">
        <w:rPr>
          <w:rFonts w:ascii="Times New Roman" w:hAnsi="Times New Roman" w:cs="Times New Roman"/>
        </w:rPr>
        <w:t xml:space="preserve"> </w:t>
      </w:r>
      <w:r w:rsidR="00C65859">
        <w:rPr>
          <w:rFonts w:ascii="Times New Roman" w:hAnsi="Times New Roman" w:cs="Times New Roman"/>
        </w:rPr>
        <w:t xml:space="preserve">from </w:t>
      </w:r>
      <w:r w:rsidRPr="00404431">
        <w:rPr>
          <w:rFonts w:ascii="Times New Roman" w:hAnsi="Times New Roman" w:cs="Times New Roman"/>
        </w:rPr>
        <w:t xml:space="preserve">DADA2 </w:t>
      </w:r>
      <w:r w:rsidR="00C65859">
        <w:rPr>
          <w:rFonts w:ascii="Times New Roman" w:hAnsi="Times New Roman" w:cs="Times New Roman"/>
        </w:rPr>
        <w:t>sequence processing and curating</w:t>
      </w:r>
      <w:r w:rsidRPr="00404431">
        <w:rPr>
          <w:rFonts w:ascii="Times New Roman" w:hAnsi="Times New Roman" w:cs="Times New Roman"/>
        </w:rPr>
        <w:t xml:space="preserve"> of</w:t>
      </w:r>
      <w:r w:rsidRPr="00404431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404431">
        <w:rPr>
          <w:rFonts w:ascii="Times New Roman" w:hAnsi="Times New Roman" w:cs="Times New Roman"/>
          <w:color w:val="000000" w:themeColor="text1"/>
        </w:rPr>
        <w:t>paired-end</w:t>
      </w:r>
      <w:proofErr w:type="gramEnd"/>
      <w:r w:rsidRPr="0040443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04431">
        <w:rPr>
          <w:rFonts w:ascii="Times New Roman" w:hAnsi="Times New Roman" w:cs="Times New Roman"/>
          <w:color w:val="000000" w:themeColor="text1"/>
        </w:rPr>
        <w:t>fastq</w:t>
      </w:r>
      <w:proofErr w:type="spellEnd"/>
      <w:r w:rsidRPr="00404431">
        <w:rPr>
          <w:rFonts w:ascii="Times New Roman" w:hAnsi="Times New Roman" w:cs="Times New Roman"/>
          <w:color w:val="000000" w:themeColor="text1"/>
        </w:rPr>
        <w:t xml:space="preserve"> files from amplicon sequence variants (ASVs).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 w:rsidR="00BF445F">
        <w:rPr>
          <w:rFonts w:ascii="Times New Roman" w:hAnsi="Times New Roman" w:cs="Times New Roman"/>
          <w:color w:val="000000" w:themeColor="text1"/>
        </w:rPr>
        <w:t xml:space="preserve">Provided as a separate </w:t>
      </w:r>
      <w:r>
        <w:rPr>
          <w:rFonts w:ascii="Times New Roman" w:hAnsi="Times New Roman" w:cs="Times New Roman"/>
          <w:color w:val="000000" w:themeColor="text1"/>
        </w:rPr>
        <w:t>.</w:t>
      </w:r>
      <w:proofErr w:type="spellStart"/>
      <w:r>
        <w:rPr>
          <w:rFonts w:ascii="Times New Roman" w:hAnsi="Times New Roman" w:cs="Times New Roman"/>
          <w:color w:val="000000" w:themeColor="text1"/>
        </w:rPr>
        <w:t>xlx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file)</w:t>
      </w:r>
    </w:p>
    <w:p w14:paraId="49C94127" w14:textId="77777777" w:rsidR="004252A9" w:rsidRPr="00404431" w:rsidRDefault="004252A9" w:rsidP="004252A9">
      <w:pPr>
        <w:jc w:val="both"/>
        <w:rPr>
          <w:rFonts w:ascii="Times New Roman" w:hAnsi="Times New Roman" w:cs="Times New Roman"/>
        </w:rPr>
      </w:pPr>
    </w:p>
    <w:p w14:paraId="48D562A3" w14:textId="77777777" w:rsidR="004252A9" w:rsidRPr="00454740" w:rsidRDefault="004252A9" w:rsidP="004252A9">
      <w:pPr>
        <w:jc w:val="both"/>
        <w:rPr>
          <w:rFonts w:ascii="Times New Roman" w:hAnsi="Times New Roman" w:cs="Times New Roman"/>
        </w:rPr>
      </w:pPr>
    </w:p>
    <w:p w14:paraId="6C384CD6" w14:textId="77777777" w:rsidR="00404431" w:rsidRDefault="00404431" w:rsidP="000046FE">
      <w:pPr>
        <w:jc w:val="both"/>
        <w:rPr>
          <w:rFonts w:ascii="Times New Roman" w:hAnsi="Times New Roman" w:cs="Times New Roman"/>
        </w:rPr>
      </w:pPr>
    </w:p>
    <w:p w14:paraId="65802497" w14:textId="77777777" w:rsidR="00404431" w:rsidRDefault="00404431" w:rsidP="000046FE">
      <w:pPr>
        <w:jc w:val="both"/>
        <w:rPr>
          <w:rFonts w:ascii="Times New Roman" w:hAnsi="Times New Roman" w:cs="Times New Roman"/>
        </w:rPr>
      </w:pPr>
    </w:p>
    <w:p w14:paraId="663F92D7" w14:textId="77777777" w:rsidR="00404431" w:rsidRDefault="00404431" w:rsidP="000046FE">
      <w:pPr>
        <w:jc w:val="both"/>
        <w:rPr>
          <w:rFonts w:ascii="Times New Roman" w:hAnsi="Times New Roman" w:cs="Times New Roman"/>
        </w:rPr>
      </w:pPr>
    </w:p>
    <w:p w14:paraId="50BE473B" w14:textId="77777777" w:rsidR="00404431" w:rsidRDefault="00404431" w:rsidP="000046FE">
      <w:pPr>
        <w:jc w:val="both"/>
        <w:rPr>
          <w:rFonts w:ascii="Times New Roman" w:hAnsi="Times New Roman" w:cs="Times New Roman"/>
        </w:rPr>
      </w:pPr>
    </w:p>
    <w:p w14:paraId="0293C0AB" w14:textId="77777777" w:rsidR="00404431" w:rsidRDefault="00404431" w:rsidP="000046FE">
      <w:pPr>
        <w:jc w:val="both"/>
        <w:rPr>
          <w:rFonts w:ascii="Times New Roman" w:hAnsi="Times New Roman" w:cs="Times New Roman"/>
        </w:rPr>
      </w:pPr>
    </w:p>
    <w:p w14:paraId="00E1E041" w14:textId="77777777" w:rsidR="00404431" w:rsidRDefault="00404431" w:rsidP="000046FE">
      <w:pPr>
        <w:jc w:val="both"/>
        <w:rPr>
          <w:rFonts w:ascii="Times New Roman" w:hAnsi="Times New Roman" w:cs="Times New Roman"/>
        </w:rPr>
      </w:pPr>
    </w:p>
    <w:p w14:paraId="5BBEA521" w14:textId="77777777" w:rsidR="00404431" w:rsidRDefault="00404431" w:rsidP="000046FE">
      <w:pPr>
        <w:jc w:val="both"/>
        <w:rPr>
          <w:rFonts w:ascii="Times New Roman" w:hAnsi="Times New Roman" w:cs="Times New Roman"/>
        </w:rPr>
      </w:pPr>
    </w:p>
    <w:p w14:paraId="7A9BC7C9" w14:textId="77777777" w:rsidR="00404431" w:rsidRDefault="00404431" w:rsidP="000046FE">
      <w:pPr>
        <w:jc w:val="both"/>
        <w:rPr>
          <w:rFonts w:ascii="Times New Roman" w:hAnsi="Times New Roman" w:cs="Times New Roman"/>
        </w:rPr>
      </w:pPr>
    </w:p>
    <w:p w14:paraId="1D88B5FE" w14:textId="77777777" w:rsidR="00404431" w:rsidRDefault="00404431" w:rsidP="000046FE">
      <w:pPr>
        <w:jc w:val="both"/>
        <w:rPr>
          <w:rFonts w:ascii="Times New Roman" w:hAnsi="Times New Roman" w:cs="Times New Roman"/>
        </w:rPr>
      </w:pPr>
    </w:p>
    <w:p w14:paraId="32A83BB4" w14:textId="77777777" w:rsidR="00404431" w:rsidRDefault="00404431" w:rsidP="000046FE">
      <w:pPr>
        <w:jc w:val="both"/>
        <w:rPr>
          <w:rFonts w:ascii="Times New Roman" w:hAnsi="Times New Roman" w:cs="Times New Roman"/>
        </w:rPr>
      </w:pPr>
    </w:p>
    <w:p w14:paraId="5CC76E2B" w14:textId="77777777" w:rsidR="00404431" w:rsidRDefault="00404431" w:rsidP="000046FE">
      <w:pPr>
        <w:jc w:val="both"/>
        <w:rPr>
          <w:rFonts w:ascii="Times New Roman" w:hAnsi="Times New Roman" w:cs="Times New Roman"/>
        </w:rPr>
      </w:pPr>
    </w:p>
    <w:p w14:paraId="796F2B19" w14:textId="478D115E" w:rsidR="00404431" w:rsidRDefault="00E51917" w:rsidP="00004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9E02A07" wp14:editId="2A5B4E78">
            <wp:extent cx="5939073" cy="5650474"/>
            <wp:effectExtent l="0" t="0" r="5080" b="1270"/>
            <wp:docPr id="9708753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875350" name="Picture 97087535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4894" cy="5665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B6F16" w14:textId="77777777" w:rsidR="001B610C" w:rsidRDefault="001B610C" w:rsidP="000046FE">
      <w:pPr>
        <w:jc w:val="both"/>
        <w:rPr>
          <w:rFonts w:ascii="Times New Roman" w:hAnsi="Times New Roman" w:cs="Times New Roman"/>
        </w:rPr>
      </w:pPr>
    </w:p>
    <w:p w14:paraId="3A15A5EC" w14:textId="27B6430A" w:rsidR="001B610C" w:rsidRDefault="001B610C" w:rsidP="00004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. </w:t>
      </w:r>
      <w:r w:rsidR="001C51C7">
        <w:rPr>
          <w:rFonts w:ascii="Times New Roman" w:hAnsi="Times New Roman" w:cs="Times New Roman"/>
        </w:rPr>
        <w:t>Rarefaction curves of samples indicating the relationship between sequence sample size and the number of unique amplicon sequencing variants (ASVs) or “species.”</w:t>
      </w:r>
      <w:r>
        <w:rPr>
          <w:rFonts w:ascii="Times New Roman" w:hAnsi="Times New Roman" w:cs="Times New Roman"/>
        </w:rPr>
        <w:t xml:space="preserve"> </w:t>
      </w:r>
    </w:p>
    <w:p w14:paraId="21C7453B" w14:textId="77777777" w:rsidR="000046FE" w:rsidRDefault="000046FE" w:rsidP="000046FE"/>
    <w:p w14:paraId="1EC56812" w14:textId="77777777" w:rsidR="000046FE" w:rsidRDefault="000046FE" w:rsidP="000046FE"/>
    <w:p w14:paraId="28E601B2" w14:textId="4396DBB6" w:rsidR="000046FE" w:rsidRDefault="000046FE" w:rsidP="006908E3">
      <w:pPr>
        <w:ind w:left="-360"/>
      </w:pPr>
    </w:p>
    <w:p w14:paraId="1ADBE202" w14:textId="3749A103" w:rsidR="000046FE" w:rsidRDefault="000046FE" w:rsidP="00AB109E">
      <w:pPr>
        <w:ind w:left="-360"/>
      </w:pPr>
    </w:p>
    <w:p w14:paraId="260B0852" w14:textId="77777777" w:rsidR="004252A9" w:rsidRDefault="004252A9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19E49E96" w14:textId="77777777" w:rsidR="00882F12" w:rsidRDefault="00882F12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312E95C5" w14:textId="77777777" w:rsidR="004252A9" w:rsidRDefault="004252A9" w:rsidP="004252A9">
      <w:pPr>
        <w:jc w:val="both"/>
        <w:rPr>
          <w:rFonts w:ascii="Times New Roman" w:hAnsi="Times New Roman" w:cs="Times New Roman"/>
        </w:rPr>
      </w:pPr>
    </w:p>
    <w:p w14:paraId="4D44A251" w14:textId="77777777" w:rsidR="004252A9" w:rsidRDefault="004252A9" w:rsidP="004252A9">
      <w:pPr>
        <w:jc w:val="both"/>
        <w:rPr>
          <w:rFonts w:ascii="Times New Roman" w:hAnsi="Times New Roman" w:cs="Times New Roman"/>
        </w:rPr>
      </w:pPr>
    </w:p>
    <w:p w14:paraId="74F1AEA8" w14:textId="77777777" w:rsidR="00240B62" w:rsidRDefault="00240B62" w:rsidP="00240B62">
      <w:pPr>
        <w:rPr>
          <w:rFonts w:ascii="Times New Roman" w:hAnsi="Times New Roman" w:cs="Times New Roman"/>
        </w:rPr>
      </w:pPr>
    </w:p>
    <w:p w14:paraId="7303B941" w14:textId="77777777" w:rsidR="001E2ECA" w:rsidRDefault="001E2ECA" w:rsidP="00240B62">
      <w:pPr>
        <w:rPr>
          <w:rFonts w:ascii="Times New Roman" w:hAnsi="Times New Roman" w:cs="Times New Roman"/>
        </w:rPr>
      </w:pPr>
    </w:p>
    <w:p w14:paraId="4B20E8B8" w14:textId="77777777" w:rsidR="006D3C15" w:rsidRDefault="006D3C15" w:rsidP="00240B62">
      <w:pPr>
        <w:rPr>
          <w:rFonts w:ascii="Times New Roman" w:hAnsi="Times New Roman" w:cs="Times New Roman"/>
        </w:rPr>
      </w:pPr>
    </w:p>
    <w:p w14:paraId="56DA47D1" w14:textId="77777777" w:rsidR="006D3C15" w:rsidRDefault="006D3C15" w:rsidP="00240B62">
      <w:pPr>
        <w:rPr>
          <w:rFonts w:ascii="Times New Roman" w:hAnsi="Times New Roman" w:cs="Times New Roman"/>
        </w:rPr>
      </w:pPr>
    </w:p>
    <w:p w14:paraId="306FEDDC" w14:textId="488CA672" w:rsidR="00240B62" w:rsidRDefault="00060227" w:rsidP="00240B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. Mixed effects regression models of estimated richness and </w:t>
      </w:r>
      <w:proofErr w:type="spellStart"/>
      <w:r>
        <w:rPr>
          <w:rFonts w:ascii="Times New Roman" w:hAnsi="Times New Roman" w:cs="Times New Roman"/>
        </w:rPr>
        <w:t>Pielou’s</w:t>
      </w:r>
      <w:proofErr w:type="spellEnd"/>
      <w:r>
        <w:rPr>
          <w:rFonts w:ascii="Times New Roman" w:hAnsi="Times New Roman" w:cs="Times New Roman"/>
        </w:rPr>
        <w:t xml:space="preserve"> evenness of bacteria and archaea in biofilms grown </w:t>
      </w:r>
      <w:r>
        <w:rPr>
          <w:rFonts w:ascii="Times New Roman" w:hAnsi="Times New Roman" w:cs="Times New Roman"/>
          <w:color w:val="000000" w:themeColor="text1"/>
          <w:kern w:val="24"/>
        </w:rPr>
        <w:t>on rough or smooth HDPE or wood veneers incubated in headwater streams and</w:t>
      </w:r>
      <w:r w:rsidRPr="007C773B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collected after 14, 28, or 56 days of incubation. Richness fitted model weighted </w:t>
      </w:r>
      <w:r w:rsidRPr="004513B7">
        <w:rPr>
          <w:rFonts w:ascii="Times New Roman" w:hAnsi="Times New Roman" w:cs="Times New Roman"/>
          <w:i/>
          <w:iCs/>
          <w:color w:val="000000" w:themeColor="text1"/>
          <w:kern w:val="24"/>
        </w:rPr>
        <w:t>R</w:t>
      </w:r>
      <w:r w:rsidRPr="004513B7">
        <w:rPr>
          <w:rFonts w:ascii="Times New Roman" w:hAnsi="Times New Roman" w:cs="Times New Roman"/>
          <w:color w:val="000000" w:themeColor="text1"/>
          <w:kern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= 0.32.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</w:rPr>
        <w:t>Pielou’s</w:t>
      </w:r>
      <w:proofErr w:type="spellEnd"/>
      <w:r>
        <w:rPr>
          <w:rFonts w:ascii="Times New Roman" w:hAnsi="Times New Roman" w:cs="Times New Roman"/>
          <w:color w:val="000000" w:themeColor="text1"/>
          <w:kern w:val="24"/>
        </w:rPr>
        <w:t xml:space="preserve"> evenness fitted model weighted </w:t>
      </w:r>
      <w:r w:rsidRPr="004513B7">
        <w:rPr>
          <w:rFonts w:ascii="Times New Roman" w:hAnsi="Times New Roman" w:cs="Times New Roman"/>
          <w:i/>
          <w:iCs/>
          <w:color w:val="000000" w:themeColor="text1"/>
          <w:kern w:val="24"/>
        </w:rPr>
        <w:t>R</w:t>
      </w:r>
      <w:r w:rsidRPr="004513B7">
        <w:rPr>
          <w:rFonts w:ascii="Times New Roman" w:hAnsi="Times New Roman" w:cs="Times New Roman"/>
          <w:color w:val="000000" w:themeColor="text1"/>
          <w:kern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= 0.53.</w:t>
      </w:r>
    </w:p>
    <w:tbl>
      <w:tblPr>
        <w:tblW w:w="85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0"/>
        <w:gridCol w:w="4320"/>
        <w:gridCol w:w="90"/>
        <w:gridCol w:w="810"/>
        <w:gridCol w:w="900"/>
        <w:gridCol w:w="1170"/>
      </w:tblGrid>
      <w:tr w:rsidR="00CF47A0" w:rsidRPr="001E2ECA" w14:paraId="1767456E" w14:textId="77777777" w:rsidTr="000665E2">
        <w:trPr>
          <w:trHeight w:val="496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6F18D" w14:textId="12FF980E" w:rsidR="00136712" w:rsidRPr="001E2ECA" w:rsidRDefault="00136712" w:rsidP="00FC6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44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D85F6" w14:textId="77777777" w:rsidR="00136712" w:rsidRPr="001E2ECA" w:rsidRDefault="00136712" w:rsidP="00FC6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Fixed effects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9231B" w14:textId="27A6422F" w:rsidR="00136712" w:rsidRPr="001E2ECA" w:rsidRDefault="00CF47A0" w:rsidP="00CF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136712" w:rsidRPr="001E2EC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49C7F" w14:textId="4451B42A" w:rsidR="00136712" w:rsidRPr="001E2ECA" w:rsidRDefault="00CF47A0" w:rsidP="009F70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70B4"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6712"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Std. </w:t>
            </w:r>
            <w:r w:rsidR="009F70B4"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136712" w:rsidRPr="001E2ECA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49E3C" w14:textId="401E8F14" w:rsidR="00136712" w:rsidRPr="001E2ECA" w:rsidRDefault="009F70B4" w:rsidP="00CF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136712" w:rsidRPr="001E2EC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A10731" w:rsidRPr="001E2ECA" w14:paraId="4465DD6E" w14:textId="77777777" w:rsidTr="00D179F4">
        <w:trPr>
          <w:cantSplit/>
          <w:trHeight w:val="144"/>
        </w:trPr>
        <w:tc>
          <w:tcPr>
            <w:tcW w:w="1250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6457218B" w14:textId="77777777" w:rsidR="00A10731" w:rsidRPr="001E2ECA" w:rsidRDefault="00A10731" w:rsidP="00FC6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Bacterial/archaeal richness</w:t>
            </w:r>
          </w:p>
          <w:p w14:paraId="7DAEC4F5" w14:textId="77777777" w:rsidR="00A10731" w:rsidRPr="001E2ECA" w:rsidRDefault="00A10731" w:rsidP="006C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DC2EDD" w14:textId="77777777" w:rsidR="00A10731" w:rsidRPr="001E2ECA" w:rsidRDefault="00A10731" w:rsidP="006C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DF5A6F" w14:textId="331C62E4" w:rsidR="00A10731" w:rsidRPr="001E2ECA" w:rsidRDefault="00A10731" w:rsidP="006C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D4D7B" w14:textId="2A574C26" w:rsidR="00A10731" w:rsidRPr="001E2ECA" w:rsidRDefault="00A10731" w:rsidP="00FC6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(Intercept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 is wood veneer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B25CF2" w14:textId="5E98B91B" w:rsidR="00A10731" w:rsidRPr="001E2ECA" w:rsidRDefault="00A10731" w:rsidP="00FC6A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A49405" w14:textId="50F2074D" w:rsidR="00A10731" w:rsidRPr="001E2ECA" w:rsidRDefault="00A10731" w:rsidP="00FC6A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CF5110" w14:textId="77777777" w:rsidR="00A10731" w:rsidRPr="001E2ECA" w:rsidRDefault="00A10731" w:rsidP="00FC6AC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A10731" w:rsidRPr="001E2ECA" w14:paraId="4B5CBEEB" w14:textId="77777777" w:rsidTr="00D179F4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ECA04D" w14:textId="77777777" w:rsidR="00A10731" w:rsidRPr="001E2ECA" w:rsidRDefault="00A10731" w:rsidP="006C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E6D90" w14:textId="606BB5CC" w:rsidR="00A10731" w:rsidRPr="001E2ECA" w:rsidRDefault="00A10731" w:rsidP="00FC6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Veneer surface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rough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4DDAA4" w14:textId="4B72E409" w:rsidR="00A10731" w:rsidRPr="001E2ECA" w:rsidRDefault="00A10731" w:rsidP="00FC6A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8.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C9C1A9" w14:textId="7CB8FD43" w:rsidR="00A10731" w:rsidRPr="001E2ECA" w:rsidRDefault="00A10731" w:rsidP="00FC6A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74271" w14:textId="61FBA9E7" w:rsidR="00A10731" w:rsidRPr="001E2ECA" w:rsidRDefault="00A10731" w:rsidP="00FC6A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A10731" w:rsidRPr="001E2ECA" w14:paraId="5B638853" w14:textId="77777777" w:rsidTr="00D179F4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151D5B" w14:textId="77777777" w:rsidR="00A10731" w:rsidRPr="001E2ECA" w:rsidRDefault="00A10731" w:rsidP="006C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3F9B0" w14:textId="6871A7DA" w:rsidR="00A10731" w:rsidRPr="001E2ECA" w:rsidRDefault="00A10731" w:rsidP="00826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Veneer surface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smooth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5E8F4E" w14:textId="4D0E96E1" w:rsidR="00A10731" w:rsidRPr="001E2ECA" w:rsidRDefault="00A10731" w:rsidP="0082647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81.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AC9048" w14:textId="08CEFDED" w:rsidR="00A10731" w:rsidRPr="001E2ECA" w:rsidRDefault="00A10731" w:rsidP="0082647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27F80B" w14:textId="2D20705D" w:rsidR="00A10731" w:rsidRPr="001E2ECA" w:rsidRDefault="00A10731" w:rsidP="0082647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A10731" w:rsidRPr="001E2ECA" w14:paraId="68515C2B" w14:textId="77777777" w:rsidTr="00D179F4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71B930" w14:textId="77777777" w:rsidR="00A10731" w:rsidRPr="001E2ECA" w:rsidRDefault="00A10731" w:rsidP="006C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A2287" w14:textId="115F5791" w:rsidR="00A10731" w:rsidRPr="001E2ECA" w:rsidRDefault="00A10731" w:rsidP="00FC6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Collection day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B88CE" w14:textId="5CB20CB0" w:rsidR="00A10731" w:rsidRPr="001E2ECA" w:rsidRDefault="00A10731" w:rsidP="00FC6A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6C3906" w14:textId="47B28FD6" w:rsidR="00A10731" w:rsidRPr="001E2ECA" w:rsidRDefault="00A10731" w:rsidP="00FC6A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D4947E" w14:textId="4DAA05D4" w:rsidR="00A10731" w:rsidRPr="001E2ECA" w:rsidRDefault="00A10731" w:rsidP="00FC6AC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A10731" w:rsidRPr="001E2ECA" w14:paraId="00FB4F49" w14:textId="77777777" w:rsidTr="00D179F4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49D8E2" w14:textId="77777777" w:rsidR="00A10731" w:rsidRPr="001E2ECA" w:rsidRDefault="00A10731" w:rsidP="006C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201DB" w14:textId="208D70CD" w:rsidR="00A10731" w:rsidRPr="001E2ECA" w:rsidRDefault="00A10731" w:rsidP="00FC6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Veneer surface (rough) 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Collection day</w:t>
            </w:r>
            <w:proofErr w:type="gramEnd"/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DE31C1" w14:textId="531462E2" w:rsidR="00A10731" w:rsidRPr="001E2ECA" w:rsidRDefault="00A10731" w:rsidP="00FC6A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-2.9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27BB6A" w14:textId="08355D9F" w:rsidR="00A10731" w:rsidRPr="001E2ECA" w:rsidRDefault="00A10731" w:rsidP="00FC6A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4DA68E" w14:textId="66721972" w:rsidR="00A10731" w:rsidRPr="001E2ECA" w:rsidRDefault="00A10731" w:rsidP="00FC6A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A10731" w:rsidRPr="001E2ECA" w14:paraId="056066A8" w14:textId="77777777" w:rsidTr="00D179F4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1D51C0" w14:textId="77777777" w:rsidR="00A10731" w:rsidRPr="001E2ECA" w:rsidRDefault="00A10731" w:rsidP="006C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60F5D" w14:textId="703B9C72" w:rsidR="00A10731" w:rsidRPr="001E2ECA" w:rsidRDefault="00A10731" w:rsidP="00FC6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Veneer surface (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smooth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) × </w:t>
            </w:r>
            <w:proofErr w:type="gramStart"/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183535" w14:textId="0288F259" w:rsidR="00A10731" w:rsidRPr="001E2ECA" w:rsidRDefault="00A10731" w:rsidP="00FC6A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BE0499" w14:textId="23B62958" w:rsidR="00A10731" w:rsidRPr="001E2ECA" w:rsidRDefault="00A10731" w:rsidP="00FC6A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C35352" w14:textId="31D17940" w:rsidR="00A10731" w:rsidRPr="001E2ECA" w:rsidRDefault="00A10731" w:rsidP="00FC6A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</w:tr>
      <w:tr w:rsidR="00A10731" w:rsidRPr="001E2ECA" w14:paraId="50D2DBBC" w14:textId="77777777" w:rsidTr="00DE00F1">
        <w:trPr>
          <w:cantSplit/>
          <w:trHeight w:val="35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4EE3CA" w14:textId="77777777" w:rsidR="00A10731" w:rsidRPr="001E2ECA" w:rsidRDefault="00A10731" w:rsidP="006C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5B565" w14:textId="260F19DD" w:rsidR="00A10731" w:rsidRPr="001E2ECA" w:rsidRDefault="00A10731" w:rsidP="00FC6A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8CA495" w14:textId="07C5B457" w:rsidR="00A10731" w:rsidRPr="001E2ECA" w:rsidRDefault="00A10731" w:rsidP="00FC6A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2A725" w14:textId="62022802" w:rsidR="00A10731" w:rsidRPr="001E2ECA" w:rsidRDefault="00A10731" w:rsidP="00FC6A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230710" w14:textId="5E82FBC9" w:rsidR="00A10731" w:rsidRPr="001E2ECA" w:rsidRDefault="00A10731" w:rsidP="00FC6A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0731" w:rsidRPr="001E2ECA" w14:paraId="18B4E8AE" w14:textId="77777777" w:rsidTr="00D179F4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449CEE" w14:textId="77777777" w:rsidR="00A10731" w:rsidRPr="001E2ECA" w:rsidRDefault="00A10731" w:rsidP="006C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523F1" w14:textId="2F64EC5D" w:rsidR="00A10731" w:rsidRPr="001E2ECA" w:rsidRDefault="00A10731" w:rsidP="006C30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(Intercept is 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rough HDPE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 veneer)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8080FC" w14:textId="789B1865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E11260" w14:textId="5287EF73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AA3A6" w14:textId="302263D7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A10731" w:rsidRPr="001E2ECA" w14:paraId="097CD369" w14:textId="77777777" w:rsidTr="00D179F4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F4F18B9" w14:textId="77777777" w:rsidR="00A10731" w:rsidRPr="001E2ECA" w:rsidRDefault="00A10731" w:rsidP="006C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47648" w14:textId="1196C941" w:rsidR="00A10731" w:rsidRPr="001E2ECA" w:rsidRDefault="00A10731" w:rsidP="006C30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Veneer surface (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smooth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A7269" w14:textId="2410C6D7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.0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340035" w14:textId="1734DB01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F8D7D4" w14:textId="494D1689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A10731" w:rsidRPr="001E2ECA" w14:paraId="756E134D" w14:textId="77777777" w:rsidTr="00D179F4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4C70C22" w14:textId="77777777" w:rsidR="00A10731" w:rsidRPr="001E2ECA" w:rsidRDefault="00A10731" w:rsidP="006C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9358A" w14:textId="1BDC37D2" w:rsidR="00A10731" w:rsidRPr="001E2ECA" w:rsidRDefault="00A10731" w:rsidP="006C30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Veneer surface (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wood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F7CA05" w14:textId="6E4CDEB6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136.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0E0852" w14:textId="2D1FA4C2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61F7D9" w14:textId="6DC343D1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A10731" w:rsidRPr="001E2ECA" w14:paraId="27885449" w14:textId="77777777" w:rsidTr="00D179F4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AE75827" w14:textId="77777777" w:rsidR="00A10731" w:rsidRPr="001E2ECA" w:rsidRDefault="00A10731" w:rsidP="006C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D884A" w14:textId="3008509C" w:rsidR="00A10731" w:rsidRPr="001E2ECA" w:rsidRDefault="00A10731" w:rsidP="006C30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Collection day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D25A98" w14:textId="46F87AA4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-6.72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EA5FA6" w14:textId="0BC3F958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642266" w14:textId="746F9A5E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A10731" w:rsidRPr="001E2ECA" w14:paraId="36AE56C4" w14:textId="77777777" w:rsidTr="00D179F4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41634F5" w14:textId="77777777" w:rsidR="00A10731" w:rsidRPr="001E2ECA" w:rsidRDefault="00A10731" w:rsidP="006C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A7CEF" w14:textId="5F3D6F20" w:rsidR="00A10731" w:rsidRPr="001E2ECA" w:rsidRDefault="00A10731" w:rsidP="006C30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Veneer surface (rough) × </w:t>
            </w:r>
            <w:proofErr w:type="gramStart"/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Collection day</w:t>
            </w:r>
            <w:proofErr w:type="gramEnd"/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7C62C" w14:textId="24541FCC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9A6EA9" w14:textId="7CD12BC2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9419CA" w14:textId="41B86FE1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</w:t>
            </w:r>
          </w:p>
        </w:tc>
      </w:tr>
      <w:tr w:rsidR="00A10731" w:rsidRPr="001E2ECA" w14:paraId="3F3F7904" w14:textId="77777777" w:rsidTr="00D179F4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4364C2" w14:textId="77777777" w:rsidR="00A10731" w:rsidRPr="001E2ECA" w:rsidRDefault="00A10731" w:rsidP="006C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D523A" w14:textId="04EC5F9C" w:rsidR="00A10731" w:rsidRPr="001E2ECA" w:rsidRDefault="00A10731" w:rsidP="006C30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Veneer surface (smooth) × </w:t>
            </w:r>
            <w:proofErr w:type="gramStart"/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Collection day</w:t>
            </w:r>
            <w:proofErr w:type="gramEnd"/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83631" w14:textId="51ADAF9E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D3B557" w14:textId="28C0D40E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E0A5A5" w14:textId="78D3B91C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</w:tr>
      <w:tr w:rsidR="00A10731" w:rsidRPr="001E2ECA" w14:paraId="5275478E" w14:textId="77777777" w:rsidTr="00DE00F1">
        <w:trPr>
          <w:cantSplit/>
          <w:trHeight w:val="120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E6896DE" w14:textId="77777777" w:rsidR="00A10731" w:rsidRPr="001E2ECA" w:rsidRDefault="00A10731" w:rsidP="006C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09EE3" w14:textId="39BBB222" w:rsidR="00A10731" w:rsidRPr="001E2ECA" w:rsidRDefault="00A10731" w:rsidP="00A1073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ooth HDPE veneer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C34F3" w14:textId="77777777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D7F086" w14:textId="77777777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32F888" w14:textId="77777777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0731" w:rsidRPr="001E2ECA" w14:paraId="0A8FCCDC" w14:textId="77777777" w:rsidTr="00D179F4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8E10E23" w14:textId="77777777" w:rsidR="00A10731" w:rsidRPr="001E2ECA" w:rsidRDefault="00A10731" w:rsidP="006C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83E71" w14:textId="49658FB3" w:rsidR="00A10731" w:rsidRPr="001E2ECA" w:rsidRDefault="00A10731" w:rsidP="006C30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(Intercept) 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B033D8" w14:textId="71D31521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731.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C1A130" w14:textId="23E9D860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517F5D" w14:textId="523CD941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A10731" w:rsidRPr="001E2ECA" w14:paraId="0C3B9239" w14:textId="77777777" w:rsidTr="00DE00F1">
        <w:trPr>
          <w:cantSplit/>
          <w:trHeight w:val="210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27856EB" w14:textId="77777777" w:rsidR="00A10731" w:rsidRPr="001E2ECA" w:rsidRDefault="00A10731" w:rsidP="006C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B398E" w14:textId="43EEC836" w:rsidR="00A10731" w:rsidRPr="001E2ECA" w:rsidRDefault="00A10731" w:rsidP="006C30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Collection day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CBE1AA" w14:textId="26CAF8E9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-5.37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9D11DE" w14:textId="7470B045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C36D0E" w14:textId="634FD91C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A10731" w:rsidRPr="001E2ECA" w14:paraId="71981EA8" w14:textId="77777777" w:rsidTr="00DE00F1">
        <w:trPr>
          <w:cantSplit/>
          <w:trHeight w:val="55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15BB84F" w14:textId="77777777" w:rsidR="00A10731" w:rsidRPr="001E2ECA" w:rsidRDefault="00A10731" w:rsidP="00515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A5CDB" w14:textId="5CBB3611" w:rsidR="00A10731" w:rsidRPr="001E2ECA" w:rsidRDefault="00A10731" w:rsidP="00A10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ugh</w:t>
            </w:r>
            <w:r w:rsidRPr="001E2E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DPE veneer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891334" w14:textId="77777777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B2886E" w14:textId="77777777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28DC4C" w14:textId="77777777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10731" w:rsidRPr="001E2ECA" w14:paraId="7AC2899D" w14:textId="77777777" w:rsidTr="00DE00F1">
        <w:trPr>
          <w:cantSplit/>
          <w:trHeight w:val="138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632E957" w14:textId="77777777" w:rsidR="00A10731" w:rsidRPr="001E2ECA" w:rsidRDefault="00A10731" w:rsidP="00515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E8693" w14:textId="1BEA86A0" w:rsidR="00A10731" w:rsidRPr="001E2ECA" w:rsidRDefault="00A10731" w:rsidP="006C30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D7252" w14:textId="23EDFA27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47811D" w14:textId="0FF18AB1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3120C2" w14:textId="5B685A4D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A10731" w:rsidRPr="001E2ECA" w14:paraId="5CDB3D37" w14:textId="77777777" w:rsidTr="00DE00F1">
        <w:trPr>
          <w:cantSplit/>
          <w:trHeight w:val="55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24C9985" w14:textId="77777777" w:rsidR="00A10731" w:rsidRPr="001E2ECA" w:rsidRDefault="00A10731" w:rsidP="00515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A276E" w14:textId="72EDD25D" w:rsidR="00A10731" w:rsidRPr="001E2ECA" w:rsidRDefault="00A10731" w:rsidP="006C30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Collection day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B795EE" w14:textId="547EE2EC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-6.30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FFBCAE" w14:textId="5FCB7CD7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F6244B" w14:textId="2BCC885B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A10731" w:rsidRPr="001E2ECA" w14:paraId="54486825" w14:textId="77777777" w:rsidTr="00DE00F1">
        <w:trPr>
          <w:cantSplit/>
          <w:trHeight w:val="55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53914F9" w14:textId="77777777" w:rsidR="00A10731" w:rsidRPr="001E2ECA" w:rsidRDefault="00A10731" w:rsidP="00515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664A2" w14:textId="32EFA448" w:rsidR="00A10731" w:rsidRPr="001E2ECA" w:rsidRDefault="00A10731" w:rsidP="00A1073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od veneer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F5BF7" w14:textId="77777777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67E6A7" w14:textId="77777777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0858ED" w14:textId="77777777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10731" w:rsidRPr="001E2ECA" w14:paraId="7AD88325" w14:textId="77777777" w:rsidTr="00DE00F1">
        <w:trPr>
          <w:cantSplit/>
          <w:trHeight w:val="55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E318D7" w14:textId="77777777" w:rsidR="00A10731" w:rsidRPr="001E2ECA" w:rsidRDefault="00A10731" w:rsidP="00515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CC167" w14:textId="7C9FCB2A" w:rsidR="00A10731" w:rsidRPr="001E2ECA" w:rsidRDefault="00A10731" w:rsidP="006C30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D46953" w14:textId="2D46F52A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1130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99E58" w14:textId="7090BF08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9C8649" w14:textId="27E1488B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A10731" w:rsidRPr="001E2ECA" w14:paraId="64F159CA" w14:textId="77777777" w:rsidTr="00DE00F1">
        <w:trPr>
          <w:cantSplit/>
          <w:trHeight w:val="138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1111FD6" w14:textId="77777777" w:rsidR="00A10731" w:rsidRPr="001E2ECA" w:rsidRDefault="00A10731" w:rsidP="00515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F3253" w14:textId="2183631D" w:rsidR="00A10731" w:rsidRPr="001E2ECA" w:rsidRDefault="00A10731" w:rsidP="006C30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Collection day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3A9556" w14:textId="0DC18C79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-4.52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7FCF65" w14:textId="5DA0111F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4436A6" w14:textId="1293F9B4" w:rsidR="00A10731" w:rsidRPr="001E2ECA" w:rsidRDefault="00A10731" w:rsidP="006C30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0665E2" w:rsidRPr="001E2ECA" w14:paraId="57F1CC42" w14:textId="77777777" w:rsidTr="005E170D">
        <w:trPr>
          <w:cantSplit/>
          <w:trHeight w:val="144"/>
        </w:trPr>
        <w:tc>
          <w:tcPr>
            <w:tcW w:w="1250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7884F0A8" w14:textId="582E5B39" w:rsidR="000665E2" w:rsidRPr="001E2ECA" w:rsidRDefault="000665E2" w:rsidP="00240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Bacterial/archaeal </w:t>
            </w:r>
            <w:proofErr w:type="spellStart"/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Pielou’s</w:t>
            </w:r>
            <w:proofErr w:type="spellEnd"/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 evenness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148DB" w14:textId="031FA8D4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(Intercept is wood veneer)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24BBB8" w14:textId="101821B4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426A99" w14:textId="6808FCEA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0020AA" w14:textId="77777777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0665E2" w:rsidRPr="001E2ECA" w14:paraId="694F1118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35EA26" w14:textId="77777777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49C68" w14:textId="3E593AB1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Veneer surface (rough)</w:t>
            </w: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10B23" w14:textId="048141FB" w:rsidR="000665E2" w:rsidRPr="001E2ECA" w:rsidRDefault="000665E2" w:rsidP="00AA70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A510E3" w14:textId="7541251A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859FC4" w14:textId="50EA3EA5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5</w:t>
            </w:r>
          </w:p>
        </w:tc>
      </w:tr>
      <w:tr w:rsidR="000665E2" w:rsidRPr="001E2ECA" w14:paraId="70D080B8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4FBF54" w14:textId="77777777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BCBCA" w14:textId="683BFADF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Veneer surface (smooth)</w:t>
            </w: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75C8CA" w14:textId="1A724511" w:rsidR="000665E2" w:rsidRPr="001E2ECA" w:rsidRDefault="000665E2" w:rsidP="005F22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-2.5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A4E75E" w14:textId="35AB4FA5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CCFE5" w14:textId="4592566D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0665E2" w:rsidRPr="001E2ECA" w14:paraId="6AD726E8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E70EDB" w14:textId="77777777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18C5A" w14:textId="01B15BBC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Collection day</w:t>
            </w: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2134B" w14:textId="6D29B5F1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0AD960" w14:textId="3763BED0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41F169" w14:textId="57A10444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</w:t>
            </w:r>
          </w:p>
        </w:tc>
      </w:tr>
      <w:tr w:rsidR="000665E2" w:rsidRPr="001E2ECA" w14:paraId="023AA2AE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FC7C74" w14:textId="77777777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F56D1" w14:textId="33D7B03E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Veneer surface (rough) × </w:t>
            </w:r>
            <w:proofErr w:type="gramStart"/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Collection day</w:t>
            </w:r>
            <w:proofErr w:type="gramEnd"/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26040" w14:textId="5DEB5572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63464D" w14:textId="5E3635A2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CC3A7" w14:textId="106C2182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</w:tr>
      <w:tr w:rsidR="000665E2" w:rsidRPr="001E2ECA" w14:paraId="532E1740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7FABDA" w14:textId="77777777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09E58" w14:textId="7B98D70F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Veneer surface (smooth) × </w:t>
            </w:r>
            <w:proofErr w:type="gramStart"/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Collection day</w:t>
            </w:r>
            <w:proofErr w:type="gramEnd"/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F75FC7" w14:textId="338CB82B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22058C" w14:textId="6680E43B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3BA4CC" w14:textId="42464C18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0665E2" w:rsidRPr="001E2ECA" w14:paraId="4EBAE703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A3ED6BB" w14:textId="77777777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08DAA" w14:textId="317F5329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78268" w14:textId="40220A48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2ACD7" w14:textId="52A9334E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4DA4DF" w14:textId="77E977E3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5E2" w:rsidRPr="001E2ECA" w14:paraId="726FD334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33D3C6C" w14:textId="77777777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43EF60" w14:textId="60D15C4C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(Intercept is 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rough HDPE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 veneer)</w:t>
            </w: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42FE55" w14:textId="0A5A87A6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23CF27" w14:textId="2BA3EF2F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CF07ED" w14:textId="7540B885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0665E2" w:rsidRPr="001E2ECA" w14:paraId="1D3231E5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706765D" w14:textId="77777777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7AD04" w14:textId="3BCA6AB0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Veneer surface (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smooth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B56D7D" w14:textId="38ADCAA7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-3.63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3611A1" w14:textId="0C5D1BD6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4F1054" w14:textId="6EF747AF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0665E2" w:rsidRPr="001E2ECA" w14:paraId="02AD2324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B0EDB1" w14:textId="77777777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B6E6E" w14:textId="1064F110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Veneer surface (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wood</w:t>
            </w: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E81E3D" w14:textId="0A208E8D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-1.30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DD17C6" w14:textId="360CBBF7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E5EC76" w14:textId="538D004F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0665E2" w:rsidRPr="001E2ECA" w14:paraId="34CEB6FA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729DF5D" w14:textId="77777777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AD0F9" w14:textId="1ED9BED0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Collection day</w:t>
            </w: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DFB74D" w14:textId="00B6B0F5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7CC74" w14:textId="08A455B4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BB62EB" w14:textId="2C9D7AD0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0</w:t>
            </w:r>
          </w:p>
        </w:tc>
      </w:tr>
      <w:tr w:rsidR="000665E2" w:rsidRPr="001E2ECA" w14:paraId="3C83D8EB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94E53FB" w14:textId="77777777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8C91B" w14:textId="3BCCE5DB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Veneer surface (rough) × </w:t>
            </w:r>
            <w:proofErr w:type="gramStart"/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Collection day</w:t>
            </w:r>
            <w:proofErr w:type="gramEnd"/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47F3A3" w14:textId="460035C8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-0.11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5AA476" w14:textId="4F9AB7EB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3FA3D" w14:textId="5E30DDC9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0665E2" w:rsidRPr="001E2ECA" w14:paraId="745D6A5D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257249" w14:textId="77777777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E15DD" w14:textId="52517167" w:rsidR="000665E2" w:rsidRPr="001E2ECA" w:rsidRDefault="000665E2" w:rsidP="0024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Veneer surface (smooth) × </w:t>
            </w:r>
            <w:proofErr w:type="gramStart"/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Collection day</w:t>
            </w:r>
            <w:proofErr w:type="gramEnd"/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B993BA" w14:textId="3568E0E4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653B9C" w14:textId="5DA53D0C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AC9F06" w14:textId="6F9DCCEF" w:rsidR="000665E2" w:rsidRPr="001E2ECA" w:rsidRDefault="000665E2" w:rsidP="002406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E2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</w:tr>
      <w:tr w:rsidR="000665E2" w:rsidRPr="001E2ECA" w14:paraId="1C36992E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CFBB7C9" w14:textId="77777777" w:rsidR="000665E2" w:rsidRPr="001E2ECA" w:rsidRDefault="000665E2" w:rsidP="00284B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662C7" w14:textId="55F06711" w:rsidR="000665E2" w:rsidRPr="001E2ECA" w:rsidRDefault="000665E2" w:rsidP="00A7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ooth HDPE veneers</w:t>
            </w: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82E14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9CA189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EDF0AB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65E2" w:rsidRPr="001E2ECA" w14:paraId="54AF6926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E8A8DE3" w14:textId="77777777" w:rsidR="000665E2" w:rsidRPr="001E2ECA" w:rsidRDefault="000665E2" w:rsidP="00284B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1FC7C" w14:textId="02AED511" w:rsidR="000665E2" w:rsidRPr="001E2ECA" w:rsidRDefault="000665E2" w:rsidP="0028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 xml:space="preserve">(Intercept) </w:t>
            </w: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EFCB4E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75A42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2E779C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65E2" w:rsidRPr="001E2ECA" w14:paraId="74949D2D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EFF1A4F" w14:textId="77777777" w:rsidR="000665E2" w:rsidRPr="001E2ECA" w:rsidRDefault="000665E2" w:rsidP="00284B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1185A" w14:textId="08309125" w:rsidR="000665E2" w:rsidRPr="001E2ECA" w:rsidRDefault="000665E2" w:rsidP="0028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Collection day</w:t>
            </w: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2FEB65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664C18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821CB9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65E2" w:rsidRPr="001E2ECA" w14:paraId="45B0301E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B4DA250" w14:textId="77777777" w:rsidR="000665E2" w:rsidRPr="001E2ECA" w:rsidRDefault="000665E2" w:rsidP="00284B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8C774" w14:textId="4A3CF31D" w:rsidR="000665E2" w:rsidRPr="001E2ECA" w:rsidRDefault="000665E2" w:rsidP="00A7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ugh HDPE veneers</w:t>
            </w: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898A9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357E69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3F5518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65E2" w:rsidRPr="001E2ECA" w14:paraId="349E788F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C29A309" w14:textId="77777777" w:rsidR="000665E2" w:rsidRPr="001E2ECA" w:rsidRDefault="000665E2" w:rsidP="00284B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06409" w14:textId="1F4772A0" w:rsidR="000665E2" w:rsidRPr="001E2ECA" w:rsidRDefault="000665E2" w:rsidP="0028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EAB052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7B07CA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6AD98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65E2" w:rsidRPr="001E2ECA" w14:paraId="1F848094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489406A" w14:textId="77777777" w:rsidR="000665E2" w:rsidRPr="001E2ECA" w:rsidRDefault="000665E2" w:rsidP="00284B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90ACE" w14:textId="1305192D" w:rsidR="000665E2" w:rsidRPr="001E2ECA" w:rsidRDefault="000665E2" w:rsidP="0028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Collection day</w:t>
            </w: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07B0C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9D38A7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932878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65E2" w:rsidRPr="001E2ECA" w14:paraId="1AFE5B31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BE0680B" w14:textId="77777777" w:rsidR="000665E2" w:rsidRPr="001E2ECA" w:rsidRDefault="000665E2" w:rsidP="00284B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43FAB" w14:textId="45A39DE7" w:rsidR="000665E2" w:rsidRPr="001E2ECA" w:rsidRDefault="000665E2" w:rsidP="00A7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od veneers</w:t>
            </w: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0B5C82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E8DBD1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45ACAD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65E2" w:rsidRPr="001E2ECA" w14:paraId="7E1BE0D3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BCDA46E" w14:textId="77777777" w:rsidR="000665E2" w:rsidRPr="001E2ECA" w:rsidRDefault="000665E2" w:rsidP="00284B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9B80C" w14:textId="30ED767E" w:rsidR="000665E2" w:rsidRPr="001E2ECA" w:rsidRDefault="000665E2" w:rsidP="0028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68504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A9D094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B3ADB5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65E2" w:rsidRPr="001E2ECA" w14:paraId="2F715AE4" w14:textId="77777777" w:rsidTr="005E170D">
        <w:trPr>
          <w:cantSplit/>
          <w:trHeight w:val="144"/>
        </w:trPr>
        <w:tc>
          <w:tcPr>
            <w:tcW w:w="12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4857625" w14:textId="77777777" w:rsidR="000665E2" w:rsidRPr="001E2ECA" w:rsidRDefault="000665E2" w:rsidP="00284B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218B8" w14:textId="20E795DE" w:rsidR="000665E2" w:rsidRPr="001E2ECA" w:rsidRDefault="000665E2" w:rsidP="0028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ECA">
              <w:rPr>
                <w:rFonts w:ascii="Times New Roman" w:hAnsi="Times New Roman" w:cs="Times New Roman"/>
                <w:sz w:val="20"/>
                <w:szCs w:val="20"/>
              </w:rPr>
              <w:t>Collection day</w:t>
            </w: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4B3C49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49682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1ED8D5" w14:textId="77777777" w:rsidR="000665E2" w:rsidRPr="001E2ECA" w:rsidRDefault="000665E2" w:rsidP="00284B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DA178C0" w14:textId="77777777" w:rsidR="00136712" w:rsidRPr="00284B84" w:rsidRDefault="00136712" w:rsidP="00060227">
      <w:pPr>
        <w:rPr>
          <w:rFonts w:ascii="Times New Roman" w:hAnsi="Times New Roman" w:cs="Times New Roman"/>
          <w:sz w:val="22"/>
          <w:szCs w:val="22"/>
        </w:rPr>
      </w:pPr>
    </w:p>
    <w:p w14:paraId="1A783CA3" w14:textId="77777777" w:rsidR="00E03C54" w:rsidRDefault="00E03C54" w:rsidP="00E03C54">
      <w:r>
        <w:rPr>
          <w:noProof/>
        </w:rPr>
        <w:drawing>
          <wp:inline distT="0" distB="0" distL="0" distR="0" wp14:anchorId="68AF7E15" wp14:editId="2F84E4F0">
            <wp:extent cx="5943600" cy="5367020"/>
            <wp:effectExtent l="0" t="0" r="0" b="5080"/>
            <wp:docPr id="347700060" name="Picture 2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700060" name="Picture 2" descr="A graph of different types of data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6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AF2D6" w14:textId="77777777" w:rsidR="00E03C54" w:rsidRPr="004513B7" w:rsidRDefault="00E03C54" w:rsidP="00E03C54">
      <w:pPr>
        <w:rPr>
          <w:rFonts w:ascii="Times New Roman" w:hAnsi="Times New Roman" w:cs="Times New Roman"/>
        </w:rPr>
      </w:pPr>
      <w:r w:rsidRPr="004513B7">
        <w:rPr>
          <w:rFonts w:ascii="Times New Roman" w:hAnsi="Times New Roman" w:cs="Times New Roman"/>
        </w:rPr>
        <w:t xml:space="preserve">Figure S3. </w:t>
      </w:r>
      <w:r>
        <w:rPr>
          <w:rFonts w:ascii="Times New Roman" w:hAnsi="Times New Roman" w:cs="Times New Roman"/>
        </w:rPr>
        <w:t xml:space="preserve">Mixed effects regression models of biofilm microbial community a) richness and b) </w:t>
      </w:r>
      <w:proofErr w:type="spellStart"/>
      <w:r>
        <w:rPr>
          <w:rFonts w:ascii="Times New Roman" w:hAnsi="Times New Roman" w:cs="Times New Roman"/>
        </w:rPr>
        <w:t>Pielou’s</w:t>
      </w:r>
      <w:proofErr w:type="spellEnd"/>
      <w:r>
        <w:rPr>
          <w:rFonts w:ascii="Times New Roman" w:hAnsi="Times New Roman" w:cs="Times New Roman"/>
        </w:rPr>
        <w:t xml:space="preserve"> evenness on </w:t>
      </w:r>
      <w:r>
        <w:rPr>
          <w:rFonts w:ascii="Times New Roman" w:hAnsi="Times New Roman" w:cs="Times New Roman"/>
          <w:color w:val="000000" w:themeColor="text1"/>
          <w:kern w:val="24"/>
        </w:rPr>
        <w:t>rough or smooth HDPE or wood veneers incubated in headwater streams and</w:t>
      </w:r>
      <w:r w:rsidRPr="007C773B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</w:rPr>
        <w:t>collected after 14, 28, or 56 days of incubation</w:t>
      </w:r>
      <w:r>
        <w:rPr>
          <w:rFonts w:ascii="Times New Roman" w:hAnsi="Times New Roman" w:cs="Times New Roman"/>
        </w:rPr>
        <w:t>. Observed values are points and regression lines are predicted values. Shaded grey zones depict 95 % confidence intervals which are not visible for evenness. Each panel shows a different stream site.</w:t>
      </w:r>
    </w:p>
    <w:p w14:paraId="4C02C95E" w14:textId="77777777" w:rsidR="00E03C54" w:rsidRPr="004513B7" w:rsidRDefault="00E03C54" w:rsidP="00E03C54">
      <w:pPr>
        <w:rPr>
          <w:rFonts w:ascii="Times New Roman" w:hAnsi="Times New Roman" w:cs="Times New Roman"/>
        </w:rPr>
      </w:pPr>
    </w:p>
    <w:p w14:paraId="21F3FBE2" w14:textId="77777777" w:rsidR="00E03C54" w:rsidRPr="004513B7" w:rsidRDefault="00E03C54" w:rsidP="00E03C54">
      <w:pPr>
        <w:rPr>
          <w:rFonts w:ascii="Times New Roman" w:hAnsi="Times New Roman" w:cs="Times New Roman"/>
        </w:rPr>
      </w:pPr>
    </w:p>
    <w:p w14:paraId="2812D3B0" w14:textId="77777777" w:rsidR="00E03C54" w:rsidRDefault="00E03C54" w:rsidP="00E03C54"/>
    <w:p w14:paraId="754FBE75" w14:textId="77777777" w:rsidR="00E03C54" w:rsidRDefault="00E03C54" w:rsidP="00E03C54"/>
    <w:p w14:paraId="0F4A7F33" w14:textId="77777777" w:rsidR="00E03C54" w:rsidRDefault="00E03C54" w:rsidP="00E03C54">
      <w:pPr>
        <w:ind w:left="-360"/>
      </w:pPr>
    </w:p>
    <w:p w14:paraId="37FE8232" w14:textId="77777777" w:rsidR="00E03C54" w:rsidRDefault="00E03C54" w:rsidP="00E03C54">
      <w:pPr>
        <w:ind w:left="-270"/>
      </w:pPr>
      <w:r>
        <w:rPr>
          <w:noProof/>
        </w:rPr>
        <w:drawing>
          <wp:inline distT="0" distB="0" distL="0" distR="0" wp14:anchorId="184FA7F4" wp14:editId="42EAEA2C">
            <wp:extent cx="6355533" cy="6137380"/>
            <wp:effectExtent l="0" t="0" r="0" b="0"/>
            <wp:docPr id="4779761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976112" name="Picture 47797611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3111" cy="6144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59A9F" w14:textId="77777777" w:rsidR="00E03C54" w:rsidRDefault="00E03C54" w:rsidP="00E03C54"/>
    <w:p w14:paraId="52999329" w14:textId="77777777" w:rsidR="00E03C54" w:rsidRDefault="00E03C54" w:rsidP="00E03C54">
      <w:pPr>
        <w:rPr>
          <w:rFonts w:ascii="Times New Roman" w:hAnsi="Times New Roman" w:cs="Times New Roman"/>
          <w:color w:val="000000" w:themeColor="text1"/>
          <w:kern w:val="24"/>
        </w:rPr>
      </w:pPr>
      <w:r w:rsidRPr="00683F40">
        <w:rPr>
          <w:rFonts w:ascii="Times New Roman" w:hAnsi="Times New Roman" w:cs="Times New Roman"/>
          <w:color w:val="000000" w:themeColor="text1"/>
          <w:kern w:val="24"/>
        </w:rPr>
        <w:t>Figure S</w:t>
      </w:r>
      <w:r>
        <w:rPr>
          <w:rFonts w:ascii="Times New Roman" w:hAnsi="Times New Roman" w:cs="Times New Roman"/>
          <w:color w:val="000000" w:themeColor="text1"/>
          <w:kern w:val="24"/>
        </w:rPr>
        <w:t>4</w:t>
      </w:r>
      <w:r w:rsidRPr="00683F40">
        <w:rPr>
          <w:rFonts w:ascii="Times New Roman" w:hAnsi="Times New Roman" w:cs="Times New Roman"/>
          <w:color w:val="000000" w:themeColor="text1"/>
          <w:kern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kern w:val="24"/>
        </w:rPr>
        <w:t>Bacterial and archaeal</w:t>
      </w:r>
      <w:r w:rsidRPr="00683F40">
        <w:rPr>
          <w:rFonts w:ascii="Times New Roman" w:hAnsi="Times New Roman" w:cs="Times New Roman"/>
          <w:color w:val="000000" w:themeColor="text1"/>
          <w:kern w:val="24"/>
        </w:rPr>
        <w:t xml:space="preserve"> classes </w:t>
      </w:r>
      <w:r>
        <w:rPr>
          <w:rFonts w:ascii="Times New Roman" w:hAnsi="Times New Roman" w:cs="Times New Roman"/>
          <w:color w:val="000000" w:themeColor="text1"/>
          <w:kern w:val="24"/>
        </w:rPr>
        <w:t>of the 500 most common amplicon sequence variants from biofilms grown on rough or smooth HDPE or wood veneers incubated in headwater streams and</w:t>
      </w:r>
      <w:r w:rsidRPr="007C773B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</w:rPr>
        <w:t>collected after 14, 28, or 56 days of incubation.</w:t>
      </w:r>
    </w:p>
    <w:p w14:paraId="7E4937FA" w14:textId="77777777" w:rsidR="00E03C54" w:rsidRDefault="00E03C54" w:rsidP="004252A9">
      <w:pPr>
        <w:jc w:val="both"/>
        <w:rPr>
          <w:rFonts w:ascii="Times New Roman" w:hAnsi="Times New Roman" w:cs="Times New Roman"/>
        </w:rPr>
      </w:pPr>
    </w:p>
    <w:p w14:paraId="390737C9" w14:textId="77777777" w:rsidR="00E03C54" w:rsidRDefault="00E03C54" w:rsidP="004252A9">
      <w:pPr>
        <w:jc w:val="both"/>
        <w:rPr>
          <w:rFonts w:ascii="Times New Roman" w:hAnsi="Times New Roman" w:cs="Times New Roman"/>
        </w:rPr>
      </w:pPr>
    </w:p>
    <w:p w14:paraId="7D18B984" w14:textId="77777777" w:rsidR="00E03C54" w:rsidRDefault="00E03C54" w:rsidP="004252A9">
      <w:pPr>
        <w:jc w:val="both"/>
        <w:rPr>
          <w:rFonts w:ascii="Times New Roman" w:hAnsi="Times New Roman" w:cs="Times New Roman"/>
        </w:rPr>
      </w:pPr>
    </w:p>
    <w:p w14:paraId="503740E8" w14:textId="77777777" w:rsidR="00E03C54" w:rsidRDefault="00E03C54" w:rsidP="004252A9">
      <w:pPr>
        <w:jc w:val="both"/>
        <w:rPr>
          <w:rFonts w:ascii="Times New Roman" w:hAnsi="Times New Roman" w:cs="Times New Roman"/>
        </w:rPr>
      </w:pPr>
    </w:p>
    <w:p w14:paraId="12423F23" w14:textId="77777777" w:rsidR="00E03C54" w:rsidRDefault="00E03C54" w:rsidP="004252A9">
      <w:pPr>
        <w:jc w:val="both"/>
        <w:rPr>
          <w:rFonts w:ascii="Times New Roman" w:hAnsi="Times New Roman" w:cs="Times New Roman"/>
        </w:rPr>
      </w:pPr>
    </w:p>
    <w:p w14:paraId="58FD56A1" w14:textId="77777777" w:rsidR="00E03C54" w:rsidRDefault="00E03C54" w:rsidP="004252A9">
      <w:pPr>
        <w:jc w:val="both"/>
        <w:rPr>
          <w:rFonts w:ascii="Times New Roman" w:hAnsi="Times New Roman" w:cs="Times New Roman"/>
        </w:rPr>
      </w:pPr>
    </w:p>
    <w:p w14:paraId="06893A80" w14:textId="77777777" w:rsidR="00E03C54" w:rsidRDefault="00E03C54" w:rsidP="004252A9">
      <w:pPr>
        <w:jc w:val="both"/>
        <w:rPr>
          <w:rFonts w:ascii="Times New Roman" w:hAnsi="Times New Roman" w:cs="Times New Roman"/>
        </w:rPr>
      </w:pPr>
    </w:p>
    <w:p w14:paraId="6A3EBE29" w14:textId="77777777" w:rsidR="00E03C54" w:rsidRDefault="00E03C54" w:rsidP="004252A9">
      <w:pPr>
        <w:jc w:val="both"/>
        <w:rPr>
          <w:rFonts w:ascii="Times New Roman" w:hAnsi="Times New Roman" w:cs="Times New Roman"/>
        </w:rPr>
      </w:pPr>
    </w:p>
    <w:p w14:paraId="6334656E" w14:textId="5995FE04" w:rsidR="004252A9" w:rsidRPr="00454740" w:rsidRDefault="004252A9" w:rsidP="004252A9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Table S</w:t>
      </w:r>
      <w:r w:rsidR="00130DA0">
        <w:rPr>
          <w:rFonts w:ascii="Times New Roman" w:hAnsi="Times New Roman" w:cs="Times New Roman"/>
        </w:rPr>
        <w:t>3</w:t>
      </w:r>
      <w:r w:rsidRPr="00454740">
        <w:rPr>
          <w:rFonts w:ascii="Times New Roman" w:hAnsi="Times New Roman" w:cs="Times New Roman"/>
        </w:rPr>
        <w:t xml:space="preserve">. Multivariate homogeneity of groups dispersions </w:t>
      </w:r>
      <w:r w:rsidRPr="00454740">
        <w:rPr>
          <w:rFonts w:ascii="Times New Roman" w:hAnsi="Times New Roman" w:cs="Times New Roman"/>
          <w:color w:val="000000" w:themeColor="text1"/>
        </w:rPr>
        <w:t>based on the Bray-Curtis distance dissimilarities for microbial community composition at different collection days with distance to centroids within factors and between groups</w:t>
      </w:r>
    </w:p>
    <w:p w14:paraId="6C241602" w14:textId="77777777" w:rsidR="004252A9" w:rsidRPr="009D3437" w:rsidRDefault="004252A9" w:rsidP="004252A9">
      <w:pPr>
        <w:rPr>
          <w:rFonts w:ascii="Times New Roman" w:hAnsi="Times New Roman" w:cs="Times New Roman"/>
        </w:rPr>
      </w:pPr>
    </w:p>
    <w:tbl>
      <w:tblPr>
        <w:tblStyle w:val="TableGrid"/>
        <w:tblW w:w="944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2386"/>
        <w:gridCol w:w="4766"/>
      </w:tblGrid>
      <w:tr w:rsidR="004252A9" w:rsidRPr="00595652" w14:paraId="6CAEFEA2" w14:textId="77777777" w:rsidTr="009B5D34">
        <w:trPr>
          <w:trHeight w:val="377"/>
        </w:trPr>
        <w:tc>
          <w:tcPr>
            <w:tcW w:w="2289" w:type="dxa"/>
          </w:tcPr>
          <w:p w14:paraId="3F6D3DE4" w14:textId="77777777" w:rsidR="004252A9" w:rsidRPr="00595652" w:rsidRDefault="004252A9" w:rsidP="003F2B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52" w:type="dxa"/>
            <w:gridSpan w:val="2"/>
          </w:tcPr>
          <w:p w14:paraId="5CEC34B5" w14:textId="1BAF135D" w:rsidR="004252A9" w:rsidRPr="00595652" w:rsidRDefault="004252A9" w:rsidP="003F2B6E">
            <w:pPr>
              <w:jc w:val="both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595652">
              <w:rPr>
                <w:rFonts w:ascii="Times New Roman" w:hAnsi="Times New Roman" w:cs="Times New Roman"/>
              </w:rPr>
              <w:t>Df</w:t>
            </w:r>
            <w:proofErr w:type="spellEnd"/>
            <w:r w:rsidRPr="00595652">
              <w:rPr>
                <w:rFonts w:ascii="Times New Roman" w:hAnsi="Times New Roman" w:cs="Times New Roman"/>
              </w:rPr>
              <w:t xml:space="preserve">              Sum of Sq       Mean Sq          </w:t>
            </w:r>
            <w:r w:rsidR="003460FC">
              <w:rPr>
                <w:rFonts w:ascii="Times New Roman" w:hAnsi="Times New Roman" w:cs="Times New Roman"/>
              </w:rPr>
              <w:t xml:space="preserve"> </w:t>
            </w:r>
            <w:r w:rsidRPr="00595652">
              <w:rPr>
                <w:rFonts w:ascii="Times New Roman" w:hAnsi="Times New Roman" w:cs="Times New Roman"/>
              </w:rPr>
              <w:t xml:space="preserve"> F      </w:t>
            </w:r>
            <w:r w:rsidR="003460FC">
              <w:rPr>
                <w:rFonts w:ascii="Times New Roman" w:hAnsi="Times New Roman" w:cs="Times New Roman"/>
              </w:rPr>
              <w:t xml:space="preserve">  </w:t>
            </w:r>
            <w:r w:rsidRPr="00595652">
              <w:rPr>
                <w:rFonts w:ascii="Times New Roman" w:hAnsi="Times New Roman" w:cs="Times New Roman"/>
              </w:rPr>
              <w:t xml:space="preserve"> N.</w:t>
            </w:r>
            <w:r w:rsidR="003460FC">
              <w:rPr>
                <w:rFonts w:ascii="Times New Roman" w:hAnsi="Times New Roman" w:cs="Times New Roman"/>
              </w:rPr>
              <w:t xml:space="preserve"> </w:t>
            </w:r>
            <w:r w:rsidRPr="00595652">
              <w:rPr>
                <w:rFonts w:ascii="Times New Roman" w:hAnsi="Times New Roman" w:cs="Times New Roman"/>
              </w:rPr>
              <w:t xml:space="preserve">Perm    </w:t>
            </w:r>
            <w:r w:rsidR="00D962B0">
              <w:rPr>
                <w:rFonts w:ascii="Times New Roman" w:hAnsi="Times New Roman" w:cs="Times New Roman"/>
              </w:rPr>
              <w:t>p</w:t>
            </w:r>
            <w:r w:rsidRPr="00595652">
              <w:rPr>
                <w:rFonts w:ascii="Times New Roman" w:hAnsi="Times New Roman" w:cs="Times New Roman"/>
              </w:rPr>
              <w:t>-value</w:t>
            </w:r>
          </w:p>
        </w:tc>
      </w:tr>
      <w:tr w:rsidR="004252A9" w:rsidRPr="00595652" w14:paraId="4AAA0ADE" w14:textId="77777777" w:rsidTr="009B5D34">
        <w:tc>
          <w:tcPr>
            <w:tcW w:w="2289" w:type="dxa"/>
          </w:tcPr>
          <w:p w14:paraId="106B88DC" w14:textId="77777777" w:rsidR="004252A9" w:rsidRPr="00595652" w:rsidRDefault="004252A9" w:rsidP="003F2B6E">
            <w:pPr>
              <w:jc w:val="both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>Veneer type</w:t>
            </w:r>
          </w:p>
          <w:p w14:paraId="086E2B14" w14:textId="77777777" w:rsidR="004252A9" w:rsidRPr="00595652" w:rsidRDefault="004252A9" w:rsidP="003F2B6E">
            <w:pPr>
              <w:jc w:val="right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>Residuals</w:t>
            </w:r>
          </w:p>
          <w:p w14:paraId="057758DD" w14:textId="77777777" w:rsidR="004252A9" w:rsidRPr="00595652" w:rsidRDefault="004252A9" w:rsidP="003F2B6E">
            <w:pPr>
              <w:jc w:val="both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>Collection day</w:t>
            </w:r>
          </w:p>
          <w:p w14:paraId="4E98CB69" w14:textId="77777777" w:rsidR="004252A9" w:rsidRPr="00595652" w:rsidRDefault="004252A9" w:rsidP="003F2B6E">
            <w:pPr>
              <w:jc w:val="right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>Residuals</w:t>
            </w:r>
          </w:p>
          <w:p w14:paraId="56C04CAA" w14:textId="77777777" w:rsidR="004252A9" w:rsidRPr="00595652" w:rsidRDefault="004252A9" w:rsidP="003F2B6E">
            <w:pPr>
              <w:jc w:val="both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>Stream number</w:t>
            </w:r>
          </w:p>
          <w:p w14:paraId="2A4A0793" w14:textId="77777777" w:rsidR="004252A9" w:rsidRPr="00595652" w:rsidRDefault="004252A9" w:rsidP="003F2B6E">
            <w:pPr>
              <w:jc w:val="right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7152" w:type="dxa"/>
            <w:gridSpan w:val="2"/>
          </w:tcPr>
          <w:p w14:paraId="751168DE" w14:textId="77777777" w:rsidR="004252A9" w:rsidRPr="00595652" w:rsidRDefault="004252A9" w:rsidP="003F2B6E">
            <w:pPr>
              <w:jc w:val="both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 xml:space="preserve">   2                0.0138           0.00690            2.03          999        0.136</w:t>
            </w:r>
          </w:p>
          <w:p w14:paraId="37F0FE04" w14:textId="128A082E" w:rsidR="004252A9" w:rsidRPr="00595652" w:rsidRDefault="004252A9" w:rsidP="003F2B6E">
            <w:pPr>
              <w:jc w:val="both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 xml:space="preserve"> </w:t>
            </w:r>
            <w:r w:rsidR="000E5142">
              <w:rPr>
                <w:rFonts w:ascii="Times New Roman" w:hAnsi="Times New Roman" w:cs="Times New Roman"/>
              </w:rPr>
              <w:t xml:space="preserve"> </w:t>
            </w:r>
            <w:r w:rsidRPr="00595652">
              <w:rPr>
                <w:rFonts w:ascii="Times New Roman" w:hAnsi="Times New Roman" w:cs="Times New Roman"/>
              </w:rPr>
              <w:t>96               0.325             0.00338</w:t>
            </w:r>
          </w:p>
          <w:p w14:paraId="334DB28D" w14:textId="77777777" w:rsidR="004252A9" w:rsidRPr="00595652" w:rsidRDefault="004252A9" w:rsidP="003F2B6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95652">
              <w:rPr>
                <w:rFonts w:ascii="Times New Roman" w:hAnsi="Times New Roman" w:cs="Times New Roman"/>
              </w:rPr>
              <w:t xml:space="preserve">   2                0.0280           0.0140              4.12           999        </w:t>
            </w:r>
            <w:r w:rsidRPr="00595652">
              <w:rPr>
                <w:rFonts w:ascii="Times New Roman" w:hAnsi="Times New Roman" w:cs="Times New Roman"/>
                <w:b/>
                <w:bCs/>
                <w:i/>
                <w:iCs/>
              </w:rPr>
              <w:t>0.015</w:t>
            </w:r>
          </w:p>
          <w:p w14:paraId="46C78F8F" w14:textId="1EB6CDE3" w:rsidR="004252A9" w:rsidRPr="00595652" w:rsidRDefault="004252A9" w:rsidP="003F2B6E">
            <w:pPr>
              <w:jc w:val="both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 xml:space="preserve"> 103            </w:t>
            </w:r>
            <w:r w:rsidR="008040C2">
              <w:rPr>
                <w:rFonts w:ascii="Times New Roman" w:hAnsi="Times New Roman" w:cs="Times New Roman"/>
              </w:rPr>
              <w:t xml:space="preserve"> </w:t>
            </w:r>
            <w:r w:rsidRPr="00595652">
              <w:rPr>
                <w:rFonts w:ascii="Times New Roman" w:hAnsi="Times New Roman" w:cs="Times New Roman"/>
              </w:rPr>
              <w:t xml:space="preserve"> 0.350             0.00339</w:t>
            </w:r>
          </w:p>
          <w:p w14:paraId="70DB2D99" w14:textId="77777777" w:rsidR="004252A9" w:rsidRPr="00595652" w:rsidRDefault="004252A9" w:rsidP="003F2B6E">
            <w:pPr>
              <w:jc w:val="both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 xml:space="preserve">   2                0.0499           0.0249              3.14           999        0.054</w:t>
            </w:r>
          </w:p>
          <w:p w14:paraId="23713FD1" w14:textId="660537C2" w:rsidR="004252A9" w:rsidRPr="00595652" w:rsidRDefault="004252A9" w:rsidP="003F2B6E">
            <w:pPr>
              <w:jc w:val="both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 xml:space="preserve"> 103             </w:t>
            </w:r>
            <w:r w:rsidR="008040C2">
              <w:rPr>
                <w:rFonts w:ascii="Times New Roman" w:hAnsi="Times New Roman" w:cs="Times New Roman"/>
              </w:rPr>
              <w:t xml:space="preserve"> </w:t>
            </w:r>
            <w:r w:rsidRPr="00595652">
              <w:rPr>
                <w:rFonts w:ascii="Times New Roman" w:hAnsi="Times New Roman" w:cs="Times New Roman"/>
              </w:rPr>
              <w:t>0.817             0.00793</w:t>
            </w:r>
          </w:p>
        </w:tc>
      </w:tr>
      <w:tr w:rsidR="004252A9" w:rsidRPr="00595652" w14:paraId="742F5672" w14:textId="77777777" w:rsidTr="009B5D34">
        <w:tc>
          <w:tcPr>
            <w:tcW w:w="9441" w:type="dxa"/>
            <w:gridSpan w:val="3"/>
          </w:tcPr>
          <w:p w14:paraId="786FCD99" w14:textId="77777777" w:rsidR="004252A9" w:rsidRPr="00595652" w:rsidRDefault="004252A9" w:rsidP="003F2B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52A9" w:rsidRPr="00595652" w14:paraId="70332475" w14:textId="77777777" w:rsidTr="009B5D34">
        <w:trPr>
          <w:trHeight w:val="890"/>
        </w:trPr>
        <w:tc>
          <w:tcPr>
            <w:tcW w:w="4675" w:type="dxa"/>
            <w:gridSpan w:val="2"/>
          </w:tcPr>
          <w:p w14:paraId="57145AF5" w14:textId="77777777" w:rsidR="004252A9" w:rsidRPr="00595652" w:rsidRDefault="004252A9" w:rsidP="003F2B6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95652">
              <w:rPr>
                <w:rFonts w:ascii="Times New Roman" w:hAnsi="Times New Roman" w:cs="Times New Roman"/>
                <w:b/>
                <w:bCs/>
              </w:rPr>
              <w:t>Within groups</w:t>
            </w:r>
          </w:p>
          <w:p w14:paraId="42F25979" w14:textId="77777777" w:rsidR="004252A9" w:rsidRPr="00595652" w:rsidRDefault="004252A9" w:rsidP="003F2B6E">
            <w:pPr>
              <w:jc w:val="right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>Average distance</w:t>
            </w:r>
          </w:p>
          <w:p w14:paraId="665F4315" w14:textId="311CF4F0" w:rsidR="004252A9" w:rsidRPr="00595652" w:rsidRDefault="004252A9" w:rsidP="003F2B6E">
            <w:pPr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>Collection day                              to median</w:t>
            </w:r>
          </w:p>
        </w:tc>
        <w:tc>
          <w:tcPr>
            <w:tcW w:w="4766" w:type="dxa"/>
          </w:tcPr>
          <w:p w14:paraId="6F9D6B72" w14:textId="77777777" w:rsidR="004252A9" w:rsidRPr="00595652" w:rsidRDefault="004252A9" w:rsidP="003F2B6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95652">
              <w:rPr>
                <w:rFonts w:ascii="Times New Roman" w:hAnsi="Times New Roman" w:cs="Times New Roman"/>
                <w:b/>
                <w:bCs/>
              </w:rPr>
              <w:t>Between groups</w:t>
            </w:r>
          </w:p>
          <w:p w14:paraId="052FE70F" w14:textId="77777777" w:rsidR="004252A9" w:rsidRPr="00595652" w:rsidRDefault="004252A9" w:rsidP="003F2B6E">
            <w:pPr>
              <w:jc w:val="right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>Average distance</w:t>
            </w:r>
          </w:p>
          <w:p w14:paraId="19BFDAA1" w14:textId="223B3D4B" w:rsidR="004252A9" w:rsidRPr="00595652" w:rsidRDefault="004252A9" w:rsidP="003F2B6E">
            <w:pPr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 xml:space="preserve">Collection day                           </w:t>
            </w:r>
            <w:r w:rsidR="009F0FB2">
              <w:rPr>
                <w:rFonts w:ascii="Times New Roman" w:hAnsi="Times New Roman" w:cs="Times New Roman"/>
              </w:rPr>
              <w:t xml:space="preserve">    </w:t>
            </w:r>
            <w:r w:rsidRPr="00595652">
              <w:rPr>
                <w:rFonts w:ascii="Times New Roman" w:hAnsi="Times New Roman" w:cs="Times New Roman"/>
              </w:rPr>
              <w:t xml:space="preserve"> to median</w:t>
            </w:r>
          </w:p>
        </w:tc>
      </w:tr>
      <w:tr w:rsidR="004252A9" w:rsidRPr="00595652" w14:paraId="21F1465E" w14:textId="77777777" w:rsidTr="009B5D34">
        <w:tc>
          <w:tcPr>
            <w:tcW w:w="4675" w:type="dxa"/>
            <w:gridSpan w:val="2"/>
          </w:tcPr>
          <w:p w14:paraId="750A91C4" w14:textId="77777777" w:rsidR="004252A9" w:rsidRPr="00595652" w:rsidRDefault="004252A9" w:rsidP="003F2B6E">
            <w:pPr>
              <w:jc w:val="center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>14                                           0.505</w:t>
            </w:r>
          </w:p>
          <w:p w14:paraId="3186F062" w14:textId="77777777" w:rsidR="004252A9" w:rsidRPr="00595652" w:rsidRDefault="004252A9" w:rsidP="003F2B6E">
            <w:pPr>
              <w:jc w:val="center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>28                                          0.528</w:t>
            </w:r>
          </w:p>
          <w:p w14:paraId="20C0B3E6" w14:textId="77777777" w:rsidR="004252A9" w:rsidRPr="00595652" w:rsidRDefault="004252A9" w:rsidP="003F2B6E">
            <w:pPr>
              <w:jc w:val="center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>56                                          0.545</w:t>
            </w:r>
          </w:p>
          <w:p w14:paraId="1BC23F4C" w14:textId="77777777" w:rsidR="004252A9" w:rsidRPr="00595652" w:rsidRDefault="004252A9" w:rsidP="003F2B6E">
            <w:pPr>
              <w:jc w:val="center"/>
              <w:rPr>
                <w:rFonts w:ascii="Times New Roman" w:hAnsi="Times New Roman" w:cs="Times New Roman"/>
              </w:rPr>
            </w:pPr>
          </w:p>
          <w:p w14:paraId="0602F7B1" w14:textId="77777777" w:rsidR="004252A9" w:rsidRPr="00595652" w:rsidRDefault="004252A9" w:rsidP="003F2B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6" w:type="dxa"/>
          </w:tcPr>
          <w:p w14:paraId="3AE4F3CE" w14:textId="77777777" w:rsidR="004252A9" w:rsidRPr="00595652" w:rsidRDefault="004252A9" w:rsidP="003F2B6E">
            <w:pPr>
              <w:jc w:val="center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>14 vs. 28                                        0.148</w:t>
            </w:r>
          </w:p>
          <w:p w14:paraId="7C69E9A5" w14:textId="77777777" w:rsidR="004252A9" w:rsidRPr="00595652" w:rsidRDefault="004252A9" w:rsidP="003F2B6E">
            <w:pPr>
              <w:jc w:val="center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>14 vs. 56                                        0.211</w:t>
            </w:r>
          </w:p>
          <w:p w14:paraId="0635478C" w14:textId="77777777" w:rsidR="004252A9" w:rsidRPr="00595652" w:rsidRDefault="004252A9" w:rsidP="003F2B6E">
            <w:pPr>
              <w:jc w:val="center"/>
              <w:rPr>
                <w:rFonts w:ascii="Times New Roman" w:hAnsi="Times New Roman" w:cs="Times New Roman"/>
              </w:rPr>
            </w:pPr>
            <w:r w:rsidRPr="00595652">
              <w:rPr>
                <w:rFonts w:ascii="Times New Roman" w:hAnsi="Times New Roman" w:cs="Times New Roman"/>
              </w:rPr>
              <w:t>28 vs. 56                                        0.161</w:t>
            </w:r>
          </w:p>
          <w:p w14:paraId="450668DA" w14:textId="77777777" w:rsidR="004252A9" w:rsidRPr="00595652" w:rsidRDefault="004252A9" w:rsidP="003F2B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0254F74" w14:textId="55AB27A8" w:rsidR="004252A9" w:rsidRDefault="004252A9" w:rsidP="004252A9">
      <w:pPr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F36B9D">
        <w:rPr>
          <w:rFonts w:ascii="Times New Roman" w:hAnsi="Times New Roman" w:cs="Times New Roman"/>
          <w:color w:val="000000" w:themeColor="text1"/>
        </w:rPr>
        <w:t>Df</w:t>
      </w:r>
      <w:proofErr w:type="spellEnd"/>
      <w:r w:rsidRPr="00F36B9D">
        <w:rPr>
          <w:rFonts w:ascii="Times New Roman" w:hAnsi="Times New Roman" w:cs="Times New Roman"/>
          <w:color w:val="000000" w:themeColor="text1"/>
        </w:rPr>
        <w:t xml:space="preserve"> = degrees of freedom. N. Perm =</w:t>
      </w:r>
      <w:r w:rsidR="009F0FB2">
        <w:rPr>
          <w:rFonts w:ascii="Times New Roman" w:hAnsi="Times New Roman" w:cs="Times New Roman"/>
          <w:color w:val="000000" w:themeColor="text1"/>
        </w:rPr>
        <w:t xml:space="preserve"> </w:t>
      </w:r>
      <w:r w:rsidRPr="00F36B9D">
        <w:rPr>
          <w:rFonts w:ascii="Times New Roman" w:hAnsi="Times New Roman" w:cs="Times New Roman"/>
          <w:color w:val="000000" w:themeColor="text1"/>
        </w:rPr>
        <w:t>number of permutations</w:t>
      </w:r>
    </w:p>
    <w:p w14:paraId="7265DDAB" w14:textId="77777777" w:rsidR="004252A9" w:rsidRPr="00F36B9D" w:rsidRDefault="004252A9" w:rsidP="004252A9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*</w:t>
      </w:r>
      <w:r w:rsidRPr="00E3130A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-</w:t>
      </w:r>
      <w:r w:rsidRPr="00E3130A">
        <w:rPr>
          <w:rFonts w:ascii="Times New Roman" w:hAnsi="Times New Roman" w:cs="Times New Roman"/>
        </w:rPr>
        <w:t>values &lt;0.05</w:t>
      </w:r>
      <w:r>
        <w:rPr>
          <w:rFonts w:ascii="Times New Roman" w:hAnsi="Times New Roman" w:cs="Times New Roman"/>
        </w:rPr>
        <w:t xml:space="preserve"> are bolded and italicized</w:t>
      </w:r>
    </w:p>
    <w:p w14:paraId="34F344CA" w14:textId="77777777" w:rsidR="00814158" w:rsidRDefault="00814158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2F72CADD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0136AD90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7287AEC7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3B77F8C9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234017FD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286FD040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3EC89589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74DE06B9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2A8EBF5C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33698868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67CD1342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67B869E3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5FD7F12C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55ABBA93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785FCB65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53D09132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6EDFAE14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4E23E4DC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40A6F55C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3AA53C3A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6EF4B7EE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04F317AB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2AAA673B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50A18046" w14:textId="77777777" w:rsidR="006D3C15" w:rsidRDefault="006D3C15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452FAA2D" w14:textId="66471946" w:rsidR="00814158" w:rsidRDefault="00814158">
      <w:pPr>
        <w:rPr>
          <w:rFonts w:ascii="Times New Roman" w:hAnsi="Times New Roman" w:cs="Times New Roman"/>
          <w:color w:val="000000" w:themeColor="text1"/>
          <w:kern w:val="24"/>
        </w:rPr>
      </w:pPr>
      <w:r>
        <w:rPr>
          <w:rFonts w:ascii="Times New Roman" w:hAnsi="Times New Roman" w:cs="Times New Roman"/>
          <w:color w:val="000000" w:themeColor="text1"/>
          <w:kern w:val="24"/>
        </w:rPr>
        <w:t>Table S</w:t>
      </w:r>
      <w:r w:rsidR="00130DA0">
        <w:rPr>
          <w:rFonts w:ascii="Times New Roman" w:hAnsi="Times New Roman" w:cs="Times New Roman"/>
          <w:color w:val="000000" w:themeColor="text1"/>
          <w:kern w:val="24"/>
        </w:rPr>
        <w:t>4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. </w:t>
      </w:r>
      <w:r w:rsidR="00E84C90" w:rsidRPr="00E84C90">
        <w:rPr>
          <w:rFonts w:ascii="Times New Roman" w:hAnsi="Times New Roman" w:cs="Times New Roman"/>
          <w:color w:val="000000" w:themeColor="text1"/>
          <w:kern w:val="24"/>
        </w:rPr>
        <w:t xml:space="preserve">Environmental variables collected from </w:t>
      </w:r>
      <w:r w:rsidR="008D544B">
        <w:rPr>
          <w:rFonts w:ascii="Times New Roman" w:hAnsi="Times New Roman" w:cs="Times New Roman"/>
          <w:color w:val="000000" w:themeColor="text1"/>
          <w:kern w:val="24"/>
        </w:rPr>
        <w:t xml:space="preserve">three </w:t>
      </w:r>
      <w:r w:rsidR="00E84C90" w:rsidRPr="00E84C90">
        <w:rPr>
          <w:rFonts w:ascii="Times New Roman" w:hAnsi="Times New Roman" w:cs="Times New Roman"/>
          <w:color w:val="000000" w:themeColor="text1"/>
          <w:kern w:val="24"/>
        </w:rPr>
        <w:t>stream sites on each sampling day</w:t>
      </w:r>
    </w:p>
    <w:p w14:paraId="55A171E0" w14:textId="77777777" w:rsidR="00333651" w:rsidRDefault="00333651">
      <w:pPr>
        <w:rPr>
          <w:rFonts w:ascii="Times New Roman" w:hAnsi="Times New Roman" w:cs="Times New Roman"/>
          <w:color w:val="000000" w:themeColor="text1"/>
          <w:kern w:val="24"/>
        </w:rPr>
      </w:pPr>
    </w:p>
    <w:tbl>
      <w:tblPr>
        <w:tblW w:w="9364" w:type="dxa"/>
        <w:tblLook w:val="04A0" w:firstRow="1" w:lastRow="0" w:firstColumn="1" w:lastColumn="0" w:noHBand="0" w:noVBand="1"/>
      </w:tblPr>
      <w:tblGrid>
        <w:gridCol w:w="2699"/>
        <w:gridCol w:w="766"/>
        <w:gridCol w:w="756"/>
        <w:gridCol w:w="756"/>
        <w:gridCol w:w="756"/>
        <w:gridCol w:w="820"/>
        <w:gridCol w:w="756"/>
        <w:gridCol w:w="756"/>
        <w:gridCol w:w="772"/>
        <w:gridCol w:w="772"/>
      </w:tblGrid>
      <w:tr w:rsidR="006A0887" w:rsidRPr="003618EA" w14:paraId="2E77317B" w14:textId="77777777" w:rsidTr="009B5D34">
        <w:trPr>
          <w:trHeight w:val="332"/>
        </w:trPr>
        <w:tc>
          <w:tcPr>
            <w:tcW w:w="269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C994D" w14:textId="7B377ABA" w:rsidR="00814158" w:rsidRPr="00814158" w:rsidRDefault="00814158" w:rsidP="006A08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C2B7" w14:textId="77777777" w:rsidR="00814158" w:rsidRPr="00814158" w:rsidRDefault="00814158" w:rsidP="008141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8141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ite 1</w:t>
            </w:r>
          </w:p>
        </w:tc>
        <w:tc>
          <w:tcPr>
            <w:tcW w:w="22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B29C" w14:textId="77777777" w:rsidR="00814158" w:rsidRPr="00814158" w:rsidRDefault="00814158" w:rsidP="008141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8141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ite 2</w:t>
            </w:r>
          </w:p>
        </w:tc>
        <w:tc>
          <w:tcPr>
            <w:tcW w:w="21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DE98" w14:textId="77777777" w:rsidR="00814158" w:rsidRPr="00814158" w:rsidRDefault="00814158" w:rsidP="008141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8141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ite 3</w:t>
            </w:r>
          </w:p>
        </w:tc>
      </w:tr>
      <w:tr w:rsidR="006A0887" w:rsidRPr="003618EA" w14:paraId="00CF6A2D" w14:textId="77777777" w:rsidTr="009B5D34">
        <w:trPr>
          <w:trHeight w:val="431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015E" w14:textId="77777777" w:rsidR="00814158" w:rsidRPr="00960CF6" w:rsidRDefault="00814158" w:rsidP="00870B7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  <w:t>Collection da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4A24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u w:val="single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u w:val="single"/>
                <w14:ligatures w14:val="none"/>
              </w:rPr>
              <w:t>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1C7E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u w:val="single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u w:val="single"/>
                <w14:ligatures w14:val="none"/>
              </w:rPr>
              <w:t>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10AC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u w:val="single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u w:val="single"/>
                <w14:ligatures w14:val="none"/>
              </w:rPr>
              <w:t>56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7CEA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u w:val="single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u w:val="single"/>
                <w14:ligatures w14:val="none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DC1A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u w:val="single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u w:val="single"/>
                <w14:ligatures w14:val="none"/>
              </w:rPr>
              <w:t>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82AC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u w:val="single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u w:val="single"/>
                <w14:ligatures w14:val="none"/>
              </w:rPr>
              <w:t>5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E749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u w:val="single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u w:val="single"/>
                <w14:ligatures w14:val="none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BD74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u w:val="single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u w:val="single"/>
                <w14:ligatures w14:val="none"/>
              </w:rPr>
              <w:t>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8CCE34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u w:val="single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u w:val="single"/>
                <w14:ligatures w14:val="none"/>
              </w:rPr>
              <w:t>56</w:t>
            </w:r>
          </w:p>
        </w:tc>
      </w:tr>
      <w:tr w:rsidR="008D5D7B" w:rsidRPr="00814158" w14:paraId="5D397244" w14:textId="77777777" w:rsidTr="009B5D34">
        <w:trPr>
          <w:trHeight w:val="414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7A8B" w14:textId="77777777" w:rsidR="008D5D7B" w:rsidRPr="00960CF6" w:rsidRDefault="008D5D7B" w:rsidP="00870B7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eam width (m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F3C0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CAA5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D0C3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92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CB36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E476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3080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69BA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037F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913CD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5</w:t>
            </w:r>
          </w:p>
        </w:tc>
      </w:tr>
      <w:tr w:rsidR="008D5D7B" w:rsidRPr="00814158" w14:paraId="5DD6D5E3" w14:textId="77777777" w:rsidTr="009B5D34">
        <w:trPr>
          <w:trHeight w:val="405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8FE3" w14:textId="77777777" w:rsidR="008D5D7B" w:rsidRPr="00960CF6" w:rsidRDefault="008D5D7B" w:rsidP="00870B7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verage stream depth (cm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FAF8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A72E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5432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3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DCC0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A2BF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2991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71A6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BC35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11FAFF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4</w:t>
            </w:r>
          </w:p>
        </w:tc>
      </w:tr>
      <w:tr w:rsidR="008D5D7B" w:rsidRPr="00814158" w14:paraId="3E3E770D" w14:textId="77777777" w:rsidTr="009B5D34">
        <w:trPr>
          <w:trHeight w:val="657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49B9" w14:textId="5349A0E5" w:rsidR="008D5D7B" w:rsidRPr="00960CF6" w:rsidRDefault="008D5D7B" w:rsidP="00870B7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Average veneer depth below water surface</w:t>
            </w:r>
            <w:r w:rsidR="00CC2B32"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m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F309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55EB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F44F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3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4FAA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2C37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EC68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34FC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9445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C9E40C" w14:textId="77777777" w:rsidR="008D5D7B" w:rsidRPr="00960CF6" w:rsidRDefault="008D5D7B" w:rsidP="003F2B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5</w:t>
            </w:r>
          </w:p>
        </w:tc>
      </w:tr>
      <w:tr w:rsidR="00333651" w:rsidRPr="00814158" w14:paraId="69F385C0" w14:textId="77777777" w:rsidTr="009B5D34">
        <w:trPr>
          <w:trHeight w:val="360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E630" w14:textId="77777777" w:rsidR="00814158" w:rsidRPr="00960CF6" w:rsidRDefault="00814158" w:rsidP="00870B7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ter temperature (</w:t>
            </w:r>
            <w:r w:rsidRPr="00960CF6">
              <w:rPr>
                <w:rFonts w:ascii="Cambria Math" w:eastAsia="Times New Roman" w:hAnsi="Cambria Math" w:cs="Cambria Math"/>
                <w:color w:val="000000"/>
                <w:kern w:val="0"/>
                <w14:ligatures w14:val="none"/>
              </w:rPr>
              <w:t>∘</w:t>
            </w: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8EDD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87F2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0DF7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4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A406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298A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3ED1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B94B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60EA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60D5B6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</w:tr>
      <w:tr w:rsidR="00333651" w:rsidRPr="00814158" w14:paraId="29EDAA11" w14:textId="77777777" w:rsidTr="009B5D34">
        <w:trPr>
          <w:trHeight w:val="405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0066" w14:textId="77777777" w:rsidR="00814158" w:rsidRPr="00960CF6" w:rsidRDefault="00814158" w:rsidP="00870B7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(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273D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355D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0155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.4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FDD5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BA0E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9795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.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0992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E2BB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9FEB7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</w:tr>
      <w:tr w:rsidR="00333651" w:rsidRPr="00814158" w14:paraId="63231914" w14:textId="77777777" w:rsidTr="009B5D34">
        <w:trPr>
          <w:trHeight w:val="441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241F" w14:textId="07A2D8CE" w:rsidR="00814158" w:rsidRPr="00960CF6" w:rsidRDefault="00814158" w:rsidP="00870B7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ductivity (</w:t>
            </w:r>
            <w:proofErr w:type="spellStart"/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μS</w:t>
            </w:r>
            <w:proofErr w:type="spellEnd"/>
            <w:r w:rsidR="00CC2B32"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m</w:t>
            </w:r>
            <w:r w:rsidR="00CC2B32" w:rsidRPr="00960CF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-1</w:t>
            </w: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79D9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69B3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D936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8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B6A6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C376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78CE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691A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E45D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97610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2</w:t>
            </w:r>
          </w:p>
        </w:tc>
      </w:tr>
      <w:tr w:rsidR="00333651" w:rsidRPr="00814158" w14:paraId="47ABE96E" w14:textId="77777777" w:rsidTr="009B5D34">
        <w:trPr>
          <w:trHeight w:val="378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093A" w14:textId="77777777" w:rsidR="00814158" w:rsidRPr="00960CF6" w:rsidRDefault="00814158" w:rsidP="00870B7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E4AA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2B7F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6387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8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1B51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D423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F0CD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90C9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3E39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1BDAF7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8</w:t>
            </w:r>
          </w:p>
        </w:tc>
      </w:tr>
      <w:tr w:rsidR="00333651" w:rsidRPr="00814158" w14:paraId="5ACA31FD" w14:textId="77777777" w:rsidTr="009B5D34">
        <w:trPr>
          <w:trHeight w:val="414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716A" w14:textId="77777777" w:rsidR="00814158" w:rsidRPr="00960CF6" w:rsidRDefault="00814158" w:rsidP="00870B7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C (mg L</w:t>
            </w: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-1</w:t>
            </w: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D974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3159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06FD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2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E1DC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BFD7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6BF4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491C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6600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2FBFF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8</w:t>
            </w:r>
          </w:p>
        </w:tc>
      </w:tr>
      <w:tr w:rsidR="00333651" w:rsidRPr="00814158" w14:paraId="707E40DF" w14:textId="77777777" w:rsidTr="009B5D34">
        <w:trPr>
          <w:trHeight w:val="450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9446" w14:textId="77777777" w:rsidR="00814158" w:rsidRPr="00960CF6" w:rsidRDefault="00814158" w:rsidP="00870B7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loride (mg L</w:t>
            </w: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-1</w:t>
            </w: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0158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647C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C8E2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9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45CB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3F5C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7242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0C8A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FDAC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2D8CC5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2</w:t>
            </w:r>
          </w:p>
        </w:tc>
      </w:tr>
      <w:tr w:rsidR="00333651" w:rsidRPr="00814158" w14:paraId="60B35960" w14:textId="77777777" w:rsidTr="009B5D34">
        <w:trPr>
          <w:trHeight w:val="459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AD03" w14:textId="77777777" w:rsidR="00814158" w:rsidRPr="00960CF6" w:rsidRDefault="00814158" w:rsidP="00870B7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ate (mg L</w:t>
            </w: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-1</w:t>
            </w: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2BA0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634D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7A6E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B8BC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D7FF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00FF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E252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39A8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95D905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</w:tr>
      <w:tr w:rsidR="00333651" w:rsidRPr="00814158" w14:paraId="6EBE5344" w14:textId="77777777" w:rsidTr="009B5D34">
        <w:trPr>
          <w:trHeight w:val="432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996E" w14:textId="77777777" w:rsidR="00814158" w:rsidRPr="00960CF6" w:rsidRDefault="00814158" w:rsidP="00870B7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lfate (mg L</w:t>
            </w: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-1</w:t>
            </w: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FDD5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AB4B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510F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8D1C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2AC9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4307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2D7F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45B1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0E6826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</w:tr>
      <w:tr w:rsidR="00333651" w:rsidRPr="00814158" w14:paraId="679F1B3B" w14:textId="77777777" w:rsidTr="009B5D34">
        <w:trPr>
          <w:trHeight w:val="378"/>
        </w:trPr>
        <w:tc>
          <w:tcPr>
            <w:tcW w:w="26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D5343" w14:textId="77777777" w:rsidR="00814158" w:rsidRPr="00960CF6" w:rsidRDefault="00814158" w:rsidP="00870B7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sphate (mg L</w:t>
            </w: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-1</w:t>
            </w: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FF90C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214AE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3074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F926F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159F5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D73C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1E5DC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C0EF9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4F70" w14:textId="77777777" w:rsidR="00814158" w:rsidRPr="00960CF6" w:rsidRDefault="00814158" w:rsidP="008141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0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1</w:t>
            </w:r>
          </w:p>
        </w:tc>
      </w:tr>
    </w:tbl>
    <w:p w14:paraId="3F61A624" w14:textId="1552AD61" w:rsidR="00814158" w:rsidRPr="00683F40" w:rsidRDefault="00814158">
      <w:pPr>
        <w:rPr>
          <w:rFonts w:ascii="Times New Roman" w:hAnsi="Times New Roman" w:cs="Times New Roman"/>
          <w:color w:val="000000" w:themeColor="text1"/>
          <w:kern w:val="24"/>
        </w:rPr>
      </w:pPr>
    </w:p>
    <w:sectPr w:rsidR="00814158" w:rsidRPr="00683F40" w:rsidSect="006D3C15">
      <w:pgSz w:w="12240" w:h="15840"/>
      <w:pgMar w:top="1440" w:right="1440" w:bottom="110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499"/>
    <w:rsid w:val="000046FE"/>
    <w:rsid w:val="00011473"/>
    <w:rsid w:val="00020DE3"/>
    <w:rsid w:val="000235B0"/>
    <w:rsid w:val="000458A8"/>
    <w:rsid w:val="0005635A"/>
    <w:rsid w:val="000576AD"/>
    <w:rsid w:val="00060227"/>
    <w:rsid w:val="00061BD8"/>
    <w:rsid w:val="000665E2"/>
    <w:rsid w:val="00071E6A"/>
    <w:rsid w:val="0007230C"/>
    <w:rsid w:val="00073715"/>
    <w:rsid w:val="00077DDD"/>
    <w:rsid w:val="000813FD"/>
    <w:rsid w:val="00082B45"/>
    <w:rsid w:val="00094CE2"/>
    <w:rsid w:val="00097C2F"/>
    <w:rsid w:val="000B1903"/>
    <w:rsid w:val="000B45A6"/>
    <w:rsid w:val="000D1B39"/>
    <w:rsid w:val="000D3093"/>
    <w:rsid w:val="000E5142"/>
    <w:rsid w:val="000E6744"/>
    <w:rsid w:val="000F1AE5"/>
    <w:rsid w:val="001013F0"/>
    <w:rsid w:val="00117251"/>
    <w:rsid w:val="00124FB0"/>
    <w:rsid w:val="00130DA0"/>
    <w:rsid w:val="00131B7F"/>
    <w:rsid w:val="00131E00"/>
    <w:rsid w:val="00136712"/>
    <w:rsid w:val="00147629"/>
    <w:rsid w:val="001837A4"/>
    <w:rsid w:val="001837E2"/>
    <w:rsid w:val="001A2FB0"/>
    <w:rsid w:val="001A30B7"/>
    <w:rsid w:val="001B05E6"/>
    <w:rsid w:val="001B610C"/>
    <w:rsid w:val="001B64E8"/>
    <w:rsid w:val="001C51C7"/>
    <w:rsid w:val="001C6A6E"/>
    <w:rsid w:val="001D42EA"/>
    <w:rsid w:val="001D6E73"/>
    <w:rsid w:val="001E2ECA"/>
    <w:rsid w:val="001E65EA"/>
    <w:rsid w:val="00200B00"/>
    <w:rsid w:val="002045A6"/>
    <w:rsid w:val="00205F55"/>
    <w:rsid w:val="00214F7B"/>
    <w:rsid w:val="00225EEB"/>
    <w:rsid w:val="00230743"/>
    <w:rsid w:val="00235FC2"/>
    <w:rsid w:val="002406F3"/>
    <w:rsid w:val="00240B62"/>
    <w:rsid w:val="002417DC"/>
    <w:rsid w:val="00253167"/>
    <w:rsid w:val="002541B3"/>
    <w:rsid w:val="0025701B"/>
    <w:rsid w:val="00271882"/>
    <w:rsid w:val="0027332E"/>
    <w:rsid w:val="0027778D"/>
    <w:rsid w:val="00283962"/>
    <w:rsid w:val="00284B84"/>
    <w:rsid w:val="003234F8"/>
    <w:rsid w:val="00333651"/>
    <w:rsid w:val="0034108E"/>
    <w:rsid w:val="0034494E"/>
    <w:rsid w:val="003460FC"/>
    <w:rsid w:val="003618EA"/>
    <w:rsid w:val="00367244"/>
    <w:rsid w:val="003675F7"/>
    <w:rsid w:val="00367D78"/>
    <w:rsid w:val="003824D8"/>
    <w:rsid w:val="003A1FD7"/>
    <w:rsid w:val="003A6309"/>
    <w:rsid w:val="003A6984"/>
    <w:rsid w:val="003B4CBF"/>
    <w:rsid w:val="003C2B0E"/>
    <w:rsid w:val="003C38E1"/>
    <w:rsid w:val="003E01D9"/>
    <w:rsid w:val="003E1E65"/>
    <w:rsid w:val="003E4970"/>
    <w:rsid w:val="003F3D75"/>
    <w:rsid w:val="003F3E08"/>
    <w:rsid w:val="00402E71"/>
    <w:rsid w:val="004037D9"/>
    <w:rsid w:val="00404431"/>
    <w:rsid w:val="0041535C"/>
    <w:rsid w:val="00415392"/>
    <w:rsid w:val="00416E0E"/>
    <w:rsid w:val="004228B4"/>
    <w:rsid w:val="004252A9"/>
    <w:rsid w:val="00427658"/>
    <w:rsid w:val="00433685"/>
    <w:rsid w:val="0043410A"/>
    <w:rsid w:val="00436ECF"/>
    <w:rsid w:val="00437DF4"/>
    <w:rsid w:val="004457B3"/>
    <w:rsid w:val="004513B7"/>
    <w:rsid w:val="00454740"/>
    <w:rsid w:val="00456CE8"/>
    <w:rsid w:val="00457470"/>
    <w:rsid w:val="00470F77"/>
    <w:rsid w:val="004836F2"/>
    <w:rsid w:val="0048793C"/>
    <w:rsid w:val="004B10C2"/>
    <w:rsid w:val="004B593D"/>
    <w:rsid w:val="004B5A2D"/>
    <w:rsid w:val="004B6CB7"/>
    <w:rsid w:val="004E3FBF"/>
    <w:rsid w:val="004E4D00"/>
    <w:rsid w:val="004E5FC9"/>
    <w:rsid w:val="004F54A3"/>
    <w:rsid w:val="00502874"/>
    <w:rsid w:val="00515CDA"/>
    <w:rsid w:val="00524994"/>
    <w:rsid w:val="005256ED"/>
    <w:rsid w:val="00541E47"/>
    <w:rsid w:val="00550D38"/>
    <w:rsid w:val="00567651"/>
    <w:rsid w:val="0057172B"/>
    <w:rsid w:val="00571A22"/>
    <w:rsid w:val="00576940"/>
    <w:rsid w:val="005773C3"/>
    <w:rsid w:val="005776F5"/>
    <w:rsid w:val="00580A76"/>
    <w:rsid w:val="00595652"/>
    <w:rsid w:val="005A45E2"/>
    <w:rsid w:val="005B0B61"/>
    <w:rsid w:val="005B7A7D"/>
    <w:rsid w:val="005C0FCE"/>
    <w:rsid w:val="005D0919"/>
    <w:rsid w:val="005E170D"/>
    <w:rsid w:val="005E72C3"/>
    <w:rsid w:val="005F2282"/>
    <w:rsid w:val="005F7BB3"/>
    <w:rsid w:val="00600AED"/>
    <w:rsid w:val="00604DB1"/>
    <w:rsid w:val="00610EA1"/>
    <w:rsid w:val="0061422E"/>
    <w:rsid w:val="00616A7E"/>
    <w:rsid w:val="00650F5B"/>
    <w:rsid w:val="0065466C"/>
    <w:rsid w:val="006821FC"/>
    <w:rsid w:val="00683F40"/>
    <w:rsid w:val="006908E3"/>
    <w:rsid w:val="0069688A"/>
    <w:rsid w:val="006A0887"/>
    <w:rsid w:val="006A7499"/>
    <w:rsid w:val="006A7F72"/>
    <w:rsid w:val="006B0D2D"/>
    <w:rsid w:val="006B2C87"/>
    <w:rsid w:val="006C3096"/>
    <w:rsid w:val="006C73D4"/>
    <w:rsid w:val="006D3C15"/>
    <w:rsid w:val="006E039F"/>
    <w:rsid w:val="006E0D56"/>
    <w:rsid w:val="006F70AC"/>
    <w:rsid w:val="007013A2"/>
    <w:rsid w:val="00704638"/>
    <w:rsid w:val="00704E57"/>
    <w:rsid w:val="0070567A"/>
    <w:rsid w:val="00705D3F"/>
    <w:rsid w:val="00710AD3"/>
    <w:rsid w:val="00711B98"/>
    <w:rsid w:val="00722F0C"/>
    <w:rsid w:val="0073015E"/>
    <w:rsid w:val="0074037F"/>
    <w:rsid w:val="00743A90"/>
    <w:rsid w:val="00747B43"/>
    <w:rsid w:val="00761C50"/>
    <w:rsid w:val="00766877"/>
    <w:rsid w:val="00785B41"/>
    <w:rsid w:val="007907ED"/>
    <w:rsid w:val="00792BD4"/>
    <w:rsid w:val="00793EEA"/>
    <w:rsid w:val="00794A58"/>
    <w:rsid w:val="0079572F"/>
    <w:rsid w:val="00796371"/>
    <w:rsid w:val="007A1394"/>
    <w:rsid w:val="007B3942"/>
    <w:rsid w:val="007B3EAC"/>
    <w:rsid w:val="007B6F38"/>
    <w:rsid w:val="007C21F1"/>
    <w:rsid w:val="007C4D86"/>
    <w:rsid w:val="007C5D40"/>
    <w:rsid w:val="007C773B"/>
    <w:rsid w:val="007E3C05"/>
    <w:rsid w:val="007F3328"/>
    <w:rsid w:val="007F738E"/>
    <w:rsid w:val="007F7DB6"/>
    <w:rsid w:val="00801F88"/>
    <w:rsid w:val="00803AE0"/>
    <w:rsid w:val="00803D6B"/>
    <w:rsid w:val="008040C2"/>
    <w:rsid w:val="008054D6"/>
    <w:rsid w:val="00813D28"/>
    <w:rsid w:val="00814158"/>
    <w:rsid w:val="00816BFA"/>
    <w:rsid w:val="00822377"/>
    <w:rsid w:val="00826471"/>
    <w:rsid w:val="0085691F"/>
    <w:rsid w:val="00857CBB"/>
    <w:rsid w:val="00866560"/>
    <w:rsid w:val="00867E92"/>
    <w:rsid w:val="00870B74"/>
    <w:rsid w:val="0087101D"/>
    <w:rsid w:val="00882F12"/>
    <w:rsid w:val="00885268"/>
    <w:rsid w:val="008855D8"/>
    <w:rsid w:val="0088576D"/>
    <w:rsid w:val="008A1E97"/>
    <w:rsid w:val="008A74EC"/>
    <w:rsid w:val="008A7995"/>
    <w:rsid w:val="008B155F"/>
    <w:rsid w:val="008B7E69"/>
    <w:rsid w:val="008C305E"/>
    <w:rsid w:val="008C556C"/>
    <w:rsid w:val="008C5F2F"/>
    <w:rsid w:val="008D544B"/>
    <w:rsid w:val="008D5D7B"/>
    <w:rsid w:val="008F16B0"/>
    <w:rsid w:val="008F478C"/>
    <w:rsid w:val="008F6E2C"/>
    <w:rsid w:val="00900ECC"/>
    <w:rsid w:val="00910387"/>
    <w:rsid w:val="009112BC"/>
    <w:rsid w:val="009341BB"/>
    <w:rsid w:val="00943A09"/>
    <w:rsid w:val="00950BE3"/>
    <w:rsid w:val="00960AFC"/>
    <w:rsid w:val="00960CF6"/>
    <w:rsid w:val="009622FF"/>
    <w:rsid w:val="00970B1D"/>
    <w:rsid w:val="00971058"/>
    <w:rsid w:val="00971924"/>
    <w:rsid w:val="0097633F"/>
    <w:rsid w:val="009769C5"/>
    <w:rsid w:val="00980AD6"/>
    <w:rsid w:val="00983A0D"/>
    <w:rsid w:val="00986D08"/>
    <w:rsid w:val="0099082F"/>
    <w:rsid w:val="009A1AC1"/>
    <w:rsid w:val="009B25DF"/>
    <w:rsid w:val="009B2899"/>
    <w:rsid w:val="009B5D34"/>
    <w:rsid w:val="009B6F98"/>
    <w:rsid w:val="009C4831"/>
    <w:rsid w:val="009C7EF8"/>
    <w:rsid w:val="009E1B8F"/>
    <w:rsid w:val="009F0FB2"/>
    <w:rsid w:val="009F70B4"/>
    <w:rsid w:val="00A07AB0"/>
    <w:rsid w:val="00A106C4"/>
    <w:rsid w:val="00A10731"/>
    <w:rsid w:val="00A5027D"/>
    <w:rsid w:val="00A50328"/>
    <w:rsid w:val="00A60422"/>
    <w:rsid w:val="00A60DD2"/>
    <w:rsid w:val="00A654A5"/>
    <w:rsid w:val="00A659C9"/>
    <w:rsid w:val="00A750DD"/>
    <w:rsid w:val="00A77803"/>
    <w:rsid w:val="00A77CE1"/>
    <w:rsid w:val="00A92271"/>
    <w:rsid w:val="00AA5C5F"/>
    <w:rsid w:val="00AA70C9"/>
    <w:rsid w:val="00AB109E"/>
    <w:rsid w:val="00AB6E74"/>
    <w:rsid w:val="00AD31D4"/>
    <w:rsid w:val="00AE0AA1"/>
    <w:rsid w:val="00AF1D9A"/>
    <w:rsid w:val="00B34FD7"/>
    <w:rsid w:val="00B60DEC"/>
    <w:rsid w:val="00B640E6"/>
    <w:rsid w:val="00B81685"/>
    <w:rsid w:val="00B87963"/>
    <w:rsid w:val="00BA269C"/>
    <w:rsid w:val="00BB06E3"/>
    <w:rsid w:val="00BB0CFD"/>
    <w:rsid w:val="00BB68A3"/>
    <w:rsid w:val="00BB7E3A"/>
    <w:rsid w:val="00BD6FE8"/>
    <w:rsid w:val="00BE04B4"/>
    <w:rsid w:val="00BF445F"/>
    <w:rsid w:val="00C00A97"/>
    <w:rsid w:val="00C0336C"/>
    <w:rsid w:val="00C04BED"/>
    <w:rsid w:val="00C30C02"/>
    <w:rsid w:val="00C3119F"/>
    <w:rsid w:val="00C315D1"/>
    <w:rsid w:val="00C33C30"/>
    <w:rsid w:val="00C35325"/>
    <w:rsid w:val="00C35BB1"/>
    <w:rsid w:val="00C43CDD"/>
    <w:rsid w:val="00C51BB5"/>
    <w:rsid w:val="00C534EA"/>
    <w:rsid w:val="00C538C3"/>
    <w:rsid w:val="00C65859"/>
    <w:rsid w:val="00C71F60"/>
    <w:rsid w:val="00C76AD8"/>
    <w:rsid w:val="00C838F1"/>
    <w:rsid w:val="00C93482"/>
    <w:rsid w:val="00CA2B30"/>
    <w:rsid w:val="00CA69F4"/>
    <w:rsid w:val="00CB3600"/>
    <w:rsid w:val="00CB5D0E"/>
    <w:rsid w:val="00CC0D9F"/>
    <w:rsid w:val="00CC2B32"/>
    <w:rsid w:val="00CC6F4A"/>
    <w:rsid w:val="00CD421F"/>
    <w:rsid w:val="00CE6FEE"/>
    <w:rsid w:val="00CF0585"/>
    <w:rsid w:val="00CF47A0"/>
    <w:rsid w:val="00D06A5E"/>
    <w:rsid w:val="00D179F4"/>
    <w:rsid w:val="00D3120C"/>
    <w:rsid w:val="00D364DC"/>
    <w:rsid w:val="00D371BF"/>
    <w:rsid w:val="00D51B01"/>
    <w:rsid w:val="00D542DE"/>
    <w:rsid w:val="00D6594C"/>
    <w:rsid w:val="00D7128A"/>
    <w:rsid w:val="00D8151E"/>
    <w:rsid w:val="00D82F62"/>
    <w:rsid w:val="00D9320F"/>
    <w:rsid w:val="00D962B0"/>
    <w:rsid w:val="00D969DD"/>
    <w:rsid w:val="00D977E2"/>
    <w:rsid w:val="00DA592F"/>
    <w:rsid w:val="00DB07CD"/>
    <w:rsid w:val="00DB5FA6"/>
    <w:rsid w:val="00DC57CF"/>
    <w:rsid w:val="00DC6EA8"/>
    <w:rsid w:val="00DE00F1"/>
    <w:rsid w:val="00DF0D62"/>
    <w:rsid w:val="00E03C54"/>
    <w:rsid w:val="00E23B63"/>
    <w:rsid w:val="00E33ECA"/>
    <w:rsid w:val="00E51917"/>
    <w:rsid w:val="00E5289F"/>
    <w:rsid w:val="00E53398"/>
    <w:rsid w:val="00E53607"/>
    <w:rsid w:val="00E64EB3"/>
    <w:rsid w:val="00E84C90"/>
    <w:rsid w:val="00E925A7"/>
    <w:rsid w:val="00E9416E"/>
    <w:rsid w:val="00E94CB1"/>
    <w:rsid w:val="00E971CE"/>
    <w:rsid w:val="00E97501"/>
    <w:rsid w:val="00EB43BE"/>
    <w:rsid w:val="00EB56C1"/>
    <w:rsid w:val="00EB580B"/>
    <w:rsid w:val="00EB6D7C"/>
    <w:rsid w:val="00EC3C76"/>
    <w:rsid w:val="00EE1512"/>
    <w:rsid w:val="00EF2CED"/>
    <w:rsid w:val="00F1065B"/>
    <w:rsid w:val="00F168EC"/>
    <w:rsid w:val="00F173B1"/>
    <w:rsid w:val="00F523FC"/>
    <w:rsid w:val="00F7097A"/>
    <w:rsid w:val="00F71C0B"/>
    <w:rsid w:val="00F7469B"/>
    <w:rsid w:val="00F85F82"/>
    <w:rsid w:val="00F953A4"/>
    <w:rsid w:val="00FA163C"/>
    <w:rsid w:val="00FB78D6"/>
    <w:rsid w:val="00FC03D7"/>
    <w:rsid w:val="00FC4285"/>
    <w:rsid w:val="00FC6D6D"/>
    <w:rsid w:val="00FE1637"/>
    <w:rsid w:val="00FE1BBE"/>
    <w:rsid w:val="00FE6A96"/>
    <w:rsid w:val="00FF24F7"/>
    <w:rsid w:val="00FF3897"/>
    <w:rsid w:val="00FF5FC7"/>
    <w:rsid w:val="00FF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F49D0"/>
  <w15:chartTrackingRefBased/>
  <w15:docId w15:val="{FCB7CDBA-7D02-5649-855B-B29EB4C57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74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74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4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4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4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4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4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4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4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4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74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74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4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4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4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4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4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4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74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74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74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74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74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74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74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74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4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4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74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46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3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FBF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FBF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4E3FBF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F40"/>
    <w:pPr>
      <w:spacing w:after="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F40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43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80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rbier@srel.uga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3382</Template>
  <TotalTime>18</TotalTime>
  <Pages>8</Pages>
  <Words>975</Words>
  <Characters>5561</Characters>
  <Application>Microsoft Office Word</Application>
  <DocSecurity>0</DocSecurity>
  <Lines>46</Lines>
  <Paragraphs>13</Paragraphs>
  <ScaleCrop>false</ScaleCrop>
  <Company/>
  <LinksUpToDate>false</LinksUpToDate>
  <CharactersWithSpaces>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n Bier</dc:creator>
  <cp:keywords/>
  <dc:description/>
  <cp:lastModifiedBy>Raven Bier</cp:lastModifiedBy>
  <cp:revision>10</cp:revision>
  <dcterms:created xsi:type="dcterms:W3CDTF">2024-08-06T13:55:00Z</dcterms:created>
  <dcterms:modified xsi:type="dcterms:W3CDTF">2024-08-06T14:37:00Z</dcterms:modified>
</cp:coreProperties>
</file>